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13452" w14:textId="448E6D8F" w:rsidR="00D03EB4" w:rsidRPr="00D03EB4" w:rsidRDefault="00D03EB4" w:rsidP="00D03EB4">
      <w:pPr>
        <w:pStyle w:val="ltxp"/>
        <w:shd w:val="clear" w:color="auto" w:fill="FFFFFF"/>
        <w:spacing w:before="0" w:beforeAutospacing="0" w:after="0" w:afterAutospacing="0" w:line="360" w:lineRule="auto"/>
        <w:rPr>
          <w:b/>
          <w:bCs/>
          <w:color w:val="000000"/>
          <w:lang w:val="en-US" w:eastAsia="en-GB"/>
        </w:rPr>
      </w:pPr>
      <w:r w:rsidRPr="00D03EB4">
        <w:rPr>
          <w:b/>
          <w:bCs/>
          <w:color w:val="000000"/>
          <w:lang w:val="en-US"/>
        </w:rPr>
        <w:t xml:space="preserve">The serotype distribution of </w:t>
      </w:r>
      <w:r w:rsidRPr="006F5FB2">
        <w:rPr>
          <w:b/>
          <w:bCs/>
          <w:i/>
          <w:color w:val="000000"/>
          <w:lang w:val="en-US"/>
        </w:rPr>
        <w:t>Streptococcus agalactiae</w:t>
      </w:r>
      <w:r w:rsidRPr="00D03EB4">
        <w:rPr>
          <w:b/>
          <w:bCs/>
          <w:color w:val="000000"/>
          <w:lang w:val="en-US"/>
        </w:rPr>
        <w:t xml:space="preserve"> </w:t>
      </w:r>
      <w:r w:rsidR="006F5FB2">
        <w:rPr>
          <w:b/>
          <w:bCs/>
          <w:color w:val="000000"/>
          <w:lang w:val="en-US"/>
        </w:rPr>
        <w:t xml:space="preserve">(GBS) </w:t>
      </w:r>
      <w:r w:rsidRPr="00D03EB4">
        <w:rPr>
          <w:b/>
          <w:bCs/>
          <w:color w:val="000000"/>
          <w:lang w:val="en-US"/>
        </w:rPr>
        <w:t xml:space="preserve">carriage isolates </w:t>
      </w:r>
      <w:r>
        <w:rPr>
          <w:b/>
          <w:bCs/>
          <w:color w:val="000000"/>
          <w:lang w:val="en-US"/>
        </w:rPr>
        <w:t>among</w:t>
      </w:r>
      <w:r w:rsidRPr="00D03EB4">
        <w:rPr>
          <w:b/>
          <w:bCs/>
          <w:color w:val="000000"/>
          <w:lang w:val="en-US"/>
        </w:rPr>
        <w:t xml:space="preserve"> pregnant women having risk factors for early-onset GBS disease: </w:t>
      </w:r>
      <w:r w:rsidRPr="00D03EB4">
        <w:rPr>
          <w:b/>
          <w:bCs/>
          <w:color w:val="000000"/>
          <w:lang w:val="en-US" w:eastAsia="en-GB"/>
        </w:rPr>
        <w:t xml:space="preserve">A </w:t>
      </w:r>
      <w:r w:rsidR="006F5FB2">
        <w:rPr>
          <w:b/>
          <w:bCs/>
          <w:color w:val="000000"/>
          <w:lang w:val="en-US" w:eastAsia="en-GB"/>
        </w:rPr>
        <w:t>c</w:t>
      </w:r>
      <w:r w:rsidRPr="00D03EB4">
        <w:rPr>
          <w:b/>
          <w:bCs/>
          <w:color w:val="000000"/>
          <w:lang w:val="en-US" w:eastAsia="en-GB"/>
        </w:rPr>
        <w:t xml:space="preserve">omparative </w:t>
      </w:r>
      <w:r w:rsidR="006F5FB2">
        <w:rPr>
          <w:b/>
          <w:bCs/>
          <w:color w:val="000000"/>
          <w:lang w:val="en-US" w:eastAsia="en-GB"/>
        </w:rPr>
        <w:t>s</w:t>
      </w:r>
      <w:r w:rsidRPr="00D03EB4">
        <w:rPr>
          <w:b/>
          <w:bCs/>
          <w:color w:val="000000"/>
          <w:lang w:val="en-US" w:eastAsia="en-GB"/>
        </w:rPr>
        <w:t xml:space="preserve">tudy with </w:t>
      </w:r>
      <w:r w:rsidR="006F5FB2">
        <w:rPr>
          <w:b/>
          <w:bCs/>
          <w:color w:val="000000"/>
          <w:lang w:val="en-US"/>
        </w:rPr>
        <w:t>GBS</w:t>
      </w:r>
      <w:r w:rsidRPr="00D03EB4">
        <w:rPr>
          <w:b/>
          <w:bCs/>
          <w:color w:val="000000"/>
          <w:lang w:val="en-US"/>
        </w:rPr>
        <w:t xml:space="preserve"> </w:t>
      </w:r>
      <w:r w:rsidRPr="00D03EB4">
        <w:rPr>
          <w:b/>
          <w:bCs/>
          <w:color w:val="000000"/>
          <w:lang w:val="en-US" w:eastAsia="en-GB"/>
        </w:rPr>
        <w:t xml:space="preserve">causing invasive infections during the </w:t>
      </w:r>
      <w:r w:rsidR="006F5FB2">
        <w:rPr>
          <w:b/>
          <w:bCs/>
          <w:color w:val="000000"/>
          <w:lang w:val="en-US" w:eastAsia="en-GB"/>
        </w:rPr>
        <w:t>s</w:t>
      </w:r>
      <w:r w:rsidRPr="00D03EB4">
        <w:rPr>
          <w:b/>
          <w:bCs/>
          <w:color w:val="000000"/>
          <w:lang w:val="en-US" w:eastAsia="en-GB"/>
        </w:rPr>
        <w:t xml:space="preserve">ame </w:t>
      </w:r>
      <w:r w:rsidR="006F5FB2">
        <w:rPr>
          <w:b/>
          <w:bCs/>
          <w:color w:val="000000"/>
          <w:lang w:val="en-US" w:eastAsia="en-GB"/>
        </w:rPr>
        <w:t>p</w:t>
      </w:r>
      <w:r w:rsidRPr="00D03EB4">
        <w:rPr>
          <w:b/>
          <w:bCs/>
          <w:color w:val="000000"/>
          <w:lang w:val="en-US" w:eastAsia="en-GB"/>
        </w:rPr>
        <w:t>eriod in Denmark</w:t>
      </w:r>
    </w:p>
    <w:p w14:paraId="6AF63B28" w14:textId="1E21A816" w:rsidR="00D03EB4" w:rsidRDefault="00D03EB4" w:rsidP="00D03EB4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634FA06E" w14:textId="77777777" w:rsidR="00C34813" w:rsidRPr="00C6057D" w:rsidRDefault="00C34813" w:rsidP="00225FA4">
      <w:pPr>
        <w:spacing w:line="360" w:lineRule="auto"/>
        <w:rPr>
          <w:b/>
          <w:color w:val="000000" w:themeColor="text1"/>
          <w:lang w:val="en-US"/>
        </w:rPr>
      </w:pPr>
    </w:p>
    <w:p w14:paraId="00CA8311" w14:textId="5BE36DC6" w:rsidR="00664B6A" w:rsidRPr="000C4F1E" w:rsidRDefault="008C05E1" w:rsidP="00225FA4">
      <w:pPr>
        <w:spacing w:line="360" w:lineRule="auto"/>
        <w:rPr>
          <w:b/>
          <w:color w:val="000000" w:themeColor="text1"/>
        </w:rPr>
      </w:pPr>
      <w:r w:rsidRPr="008C05E1">
        <w:rPr>
          <w:b/>
          <w:color w:val="000000" w:themeColor="text1"/>
        </w:rPr>
        <w:t>Hans-Christian Slotved</w:t>
      </w:r>
      <w:r w:rsidR="00DB0782" w:rsidRPr="000C4F1E">
        <w:rPr>
          <w:b/>
          <w:color w:val="000000" w:themeColor="text1"/>
          <w:vertAlign w:val="superscript"/>
        </w:rPr>
        <w:t>1</w:t>
      </w:r>
      <w:r w:rsidR="00CD439B" w:rsidRPr="000C4F1E">
        <w:rPr>
          <w:b/>
          <w:color w:val="000000" w:themeColor="text1"/>
          <w:vertAlign w:val="superscript"/>
        </w:rPr>
        <w:t>*</w:t>
      </w:r>
      <w:r w:rsidR="00C34813" w:rsidRPr="000C4F1E">
        <w:rPr>
          <w:b/>
          <w:color w:val="000000" w:themeColor="text1"/>
        </w:rPr>
        <w:t>,</w:t>
      </w:r>
      <w:r w:rsidR="00664B6A" w:rsidRPr="000C4F1E">
        <w:rPr>
          <w:b/>
          <w:color w:val="000000" w:themeColor="text1"/>
        </w:rPr>
        <w:t xml:space="preserve"> </w:t>
      </w:r>
      <w:r w:rsidRPr="008C05E1">
        <w:rPr>
          <w:b/>
          <w:color w:val="000000" w:themeColor="text1"/>
        </w:rPr>
        <w:t>Jens Kjølseth Møller</w:t>
      </w:r>
      <w:r w:rsidR="00857361" w:rsidRPr="000C4F1E">
        <w:rPr>
          <w:b/>
          <w:color w:val="000000" w:themeColor="text1"/>
          <w:vertAlign w:val="superscript"/>
        </w:rPr>
        <w:t>2</w:t>
      </w:r>
      <w:r w:rsidR="00664B6A" w:rsidRPr="000C4F1E">
        <w:rPr>
          <w:b/>
          <w:color w:val="000000" w:themeColor="text1"/>
        </w:rPr>
        <w:t xml:space="preserve">, </w:t>
      </w:r>
      <w:r w:rsidRPr="008C05E1">
        <w:rPr>
          <w:b/>
          <w:color w:val="000000" w:themeColor="text1"/>
        </w:rPr>
        <w:t>Mohammad Rohi Khalil</w:t>
      </w:r>
      <w:r w:rsidR="00857361" w:rsidRPr="000C4F1E">
        <w:rPr>
          <w:b/>
          <w:color w:val="000000" w:themeColor="text1"/>
          <w:vertAlign w:val="superscript"/>
        </w:rPr>
        <w:t>3</w:t>
      </w:r>
      <w:r>
        <w:rPr>
          <w:b/>
          <w:color w:val="000000" w:themeColor="text1"/>
        </w:rPr>
        <w:t xml:space="preserve">, </w:t>
      </w:r>
      <w:r w:rsidRPr="008C05E1">
        <w:rPr>
          <w:b/>
          <w:color w:val="000000" w:themeColor="text1"/>
        </w:rPr>
        <w:t>Stine Yde Nielsen</w:t>
      </w:r>
      <w:r w:rsidR="00857361" w:rsidRPr="000C4F1E">
        <w:rPr>
          <w:b/>
          <w:color w:val="000000" w:themeColor="text1"/>
          <w:vertAlign w:val="superscript"/>
        </w:rPr>
        <w:t>2</w:t>
      </w:r>
      <w:r w:rsidR="00F22852">
        <w:rPr>
          <w:b/>
          <w:color w:val="000000" w:themeColor="text1"/>
          <w:vertAlign w:val="superscript"/>
        </w:rPr>
        <w:t>,4</w:t>
      </w:r>
    </w:p>
    <w:p w14:paraId="7412D440" w14:textId="77777777" w:rsidR="00664B6A" w:rsidRPr="000C4F1E" w:rsidRDefault="00664B6A" w:rsidP="00225FA4">
      <w:pPr>
        <w:spacing w:line="360" w:lineRule="auto"/>
        <w:rPr>
          <w:b/>
          <w:color w:val="000000" w:themeColor="text1"/>
        </w:rPr>
      </w:pPr>
    </w:p>
    <w:p w14:paraId="11659A7C" w14:textId="32A52FB8" w:rsidR="00664B6A" w:rsidRPr="00857361" w:rsidRDefault="00857361" w:rsidP="00225FA4">
      <w:pPr>
        <w:spacing w:line="360" w:lineRule="auto"/>
        <w:rPr>
          <w:bCs/>
          <w:color w:val="000000" w:themeColor="text1"/>
          <w:lang w:val="en-US"/>
        </w:rPr>
      </w:pPr>
      <w:r w:rsidRPr="00007AC4">
        <w:rPr>
          <w:lang w:val="en-US"/>
        </w:rPr>
        <w:t xml:space="preserve">1 </w:t>
      </w:r>
      <w:r w:rsidRPr="00565979">
        <w:rPr>
          <w:lang w:val="en-US"/>
        </w:rPr>
        <w:t>Department of Bacteria, Parasites and</w:t>
      </w:r>
      <w:r w:rsidR="00A72F31">
        <w:rPr>
          <w:lang w:val="en-US"/>
        </w:rPr>
        <w:t>,</w:t>
      </w:r>
      <w:r w:rsidRPr="00565979">
        <w:rPr>
          <w:lang w:val="en-US"/>
        </w:rPr>
        <w:t xml:space="preserve"> Fungi, Statens Serum Institut, Artillerivej 5, DK-2300 Copenhagen, Denmark.</w:t>
      </w:r>
    </w:p>
    <w:p w14:paraId="01E43009" w14:textId="6C200739" w:rsidR="00664B6A" w:rsidRPr="00C6057D" w:rsidRDefault="00AE3393" w:rsidP="00225FA4">
      <w:pPr>
        <w:spacing w:line="36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2</w:t>
      </w:r>
      <w:r w:rsidR="00664B6A" w:rsidRPr="00C6057D">
        <w:rPr>
          <w:bCs/>
          <w:color w:val="000000" w:themeColor="text1"/>
          <w:lang w:val="en-US"/>
        </w:rPr>
        <w:t xml:space="preserve"> Department of Clinical Microbiology, </w:t>
      </w:r>
      <w:r w:rsidR="00DC47BD" w:rsidRPr="00C6057D">
        <w:rPr>
          <w:bCs/>
          <w:color w:val="000000" w:themeColor="text1"/>
          <w:lang w:val="en-US"/>
        </w:rPr>
        <w:t xml:space="preserve">Vejle </w:t>
      </w:r>
      <w:r w:rsidR="00664B6A" w:rsidRPr="00C6057D">
        <w:rPr>
          <w:bCs/>
          <w:color w:val="000000" w:themeColor="text1"/>
          <w:lang w:val="en-US"/>
        </w:rPr>
        <w:t xml:space="preserve">Hospital, </w:t>
      </w:r>
      <w:r w:rsidR="00DC47BD" w:rsidRPr="00C6057D">
        <w:rPr>
          <w:bCs/>
          <w:color w:val="000000" w:themeColor="text1"/>
          <w:lang w:val="en-US"/>
        </w:rPr>
        <w:t>University hospital of Southern</w:t>
      </w:r>
      <w:r w:rsidR="00664B6A" w:rsidRPr="00C6057D">
        <w:rPr>
          <w:bCs/>
          <w:color w:val="000000" w:themeColor="text1"/>
          <w:lang w:val="en-US"/>
        </w:rPr>
        <w:t xml:space="preserve"> Denmark</w:t>
      </w:r>
      <w:r w:rsidR="006F5FB2">
        <w:rPr>
          <w:bCs/>
          <w:color w:val="000000" w:themeColor="text1"/>
          <w:lang w:val="en-US"/>
        </w:rPr>
        <w:t>.</w:t>
      </w:r>
    </w:p>
    <w:p w14:paraId="2A138A75" w14:textId="6B577450" w:rsidR="00C34813" w:rsidRDefault="00AE3393" w:rsidP="00225FA4">
      <w:pPr>
        <w:spacing w:line="36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3</w:t>
      </w:r>
      <w:r w:rsidR="00664B6A" w:rsidRPr="00C6057D">
        <w:rPr>
          <w:bCs/>
          <w:color w:val="000000" w:themeColor="text1"/>
          <w:lang w:val="en-US"/>
        </w:rPr>
        <w:t xml:space="preserve"> Department of Gynecology and Obstetrics, </w:t>
      </w:r>
      <w:r w:rsidR="00DC47BD" w:rsidRPr="00C6057D">
        <w:rPr>
          <w:bCs/>
          <w:color w:val="000000" w:themeColor="text1"/>
          <w:lang w:val="en-US"/>
        </w:rPr>
        <w:t>Kolding</w:t>
      </w:r>
      <w:r w:rsidR="00664B6A" w:rsidRPr="00C6057D">
        <w:rPr>
          <w:bCs/>
          <w:color w:val="000000" w:themeColor="text1"/>
          <w:lang w:val="en-US"/>
        </w:rPr>
        <w:t xml:space="preserve"> Hospital, </w:t>
      </w:r>
      <w:r w:rsidR="00DC47BD" w:rsidRPr="00C6057D">
        <w:rPr>
          <w:bCs/>
          <w:color w:val="000000" w:themeColor="text1"/>
          <w:lang w:val="en-US"/>
        </w:rPr>
        <w:t>University hospital of Southern</w:t>
      </w:r>
      <w:r w:rsidR="00664B6A" w:rsidRPr="00C6057D">
        <w:rPr>
          <w:bCs/>
          <w:color w:val="000000" w:themeColor="text1"/>
          <w:lang w:val="en-US"/>
        </w:rPr>
        <w:t xml:space="preserve"> Denmark</w:t>
      </w:r>
      <w:r w:rsidR="006F5FB2">
        <w:rPr>
          <w:bCs/>
          <w:color w:val="000000" w:themeColor="text1"/>
          <w:lang w:val="en-US"/>
        </w:rPr>
        <w:t>.</w:t>
      </w:r>
    </w:p>
    <w:p w14:paraId="3928DA19" w14:textId="50135A70" w:rsidR="00F22852" w:rsidRPr="00C6057D" w:rsidRDefault="00F22852" w:rsidP="00225FA4">
      <w:pPr>
        <w:spacing w:line="36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4 Department of Biomedicine, Aarhus University</w:t>
      </w:r>
      <w:r w:rsidR="006F5FB2">
        <w:rPr>
          <w:bCs/>
          <w:color w:val="000000" w:themeColor="text1"/>
          <w:lang w:val="en-US"/>
        </w:rPr>
        <w:t>.</w:t>
      </w:r>
    </w:p>
    <w:p w14:paraId="4AB38565" w14:textId="77777777" w:rsidR="0052750C" w:rsidRPr="00C6057D" w:rsidRDefault="0052750C" w:rsidP="00225FA4">
      <w:pPr>
        <w:spacing w:line="360" w:lineRule="auto"/>
        <w:rPr>
          <w:b/>
          <w:color w:val="000000" w:themeColor="text1"/>
          <w:lang w:val="en-US"/>
        </w:rPr>
      </w:pPr>
    </w:p>
    <w:p w14:paraId="64114AD5" w14:textId="77777777" w:rsidR="00826634" w:rsidRPr="00CD439B" w:rsidRDefault="00826634" w:rsidP="00225FA4">
      <w:pPr>
        <w:spacing w:line="360" w:lineRule="auto"/>
        <w:rPr>
          <w:color w:val="000000" w:themeColor="text1"/>
          <w:lang w:val="en-US"/>
        </w:rPr>
      </w:pPr>
    </w:p>
    <w:p w14:paraId="0670B0BD" w14:textId="312726A4" w:rsidR="00826634" w:rsidRPr="00CD439B" w:rsidRDefault="00CD439B" w:rsidP="00225FA4">
      <w:pPr>
        <w:spacing w:line="360" w:lineRule="auto"/>
        <w:rPr>
          <w:color w:val="000000" w:themeColor="text1"/>
          <w:lang w:val="en-US"/>
        </w:rPr>
      </w:pPr>
      <w:r w:rsidRPr="00CD439B">
        <w:rPr>
          <w:color w:val="000000" w:themeColor="text1"/>
          <w:lang w:val="en-US"/>
        </w:rPr>
        <w:t xml:space="preserve">*Corresponding author: Hans-Christian Slotved, Ph.D., Senior Scientist, Department of Bacteria, Parasites and Fungi, Statens Serum Institut, Artillerivej 5, DK-2300 Copenhagen, Denmark, Tel:  +45 3268 8422, E-mail: hcs@ssi.dk.   </w:t>
      </w:r>
    </w:p>
    <w:p w14:paraId="2C38F098" w14:textId="77777777" w:rsidR="00826634" w:rsidRPr="00CD439B" w:rsidRDefault="00826634" w:rsidP="00225FA4">
      <w:pPr>
        <w:spacing w:line="360" w:lineRule="auto"/>
        <w:rPr>
          <w:color w:val="000000" w:themeColor="text1"/>
          <w:lang w:val="en-US"/>
        </w:rPr>
      </w:pPr>
    </w:p>
    <w:p w14:paraId="1F72B7F6" w14:textId="77777777" w:rsidR="00B03C6D" w:rsidRPr="00CD439B" w:rsidRDefault="00B03C6D" w:rsidP="00225FA4">
      <w:pPr>
        <w:spacing w:line="360" w:lineRule="auto"/>
        <w:rPr>
          <w:color w:val="000000" w:themeColor="text1"/>
          <w:lang w:val="en-US"/>
        </w:rPr>
      </w:pPr>
    </w:p>
    <w:p w14:paraId="0F080973" w14:textId="77777777" w:rsidR="00B03C6D" w:rsidRPr="00C6057D" w:rsidRDefault="00B03C6D" w:rsidP="00225FA4">
      <w:pPr>
        <w:spacing w:line="360" w:lineRule="auto"/>
        <w:rPr>
          <w:b/>
          <w:color w:val="000000" w:themeColor="text1"/>
          <w:lang w:val="en-US"/>
        </w:rPr>
      </w:pPr>
    </w:p>
    <w:p w14:paraId="425F3347" w14:textId="77777777" w:rsidR="00B03C6D" w:rsidRPr="00C6057D" w:rsidRDefault="00B03C6D" w:rsidP="00225FA4">
      <w:pPr>
        <w:spacing w:line="360" w:lineRule="auto"/>
        <w:rPr>
          <w:b/>
          <w:color w:val="000000" w:themeColor="text1"/>
          <w:lang w:val="en-US"/>
        </w:rPr>
      </w:pPr>
    </w:p>
    <w:p w14:paraId="593F14F7" w14:textId="77777777" w:rsidR="00B03C6D" w:rsidRPr="00C6057D" w:rsidRDefault="00B03C6D" w:rsidP="00225FA4">
      <w:pPr>
        <w:spacing w:line="360" w:lineRule="auto"/>
        <w:rPr>
          <w:b/>
          <w:color w:val="000000" w:themeColor="text1"/>
          <w:lang w:val="en-US"/>
        </w:rPr>
      </w:pPr>
    </w:p>
    <w:p w14:paraId="64143054" w14:textId="77777777" w:rsidR="00B03C6D" w:rsidRPr="00C6057D" w:rsidRDefault="00B03C6D" w:rsidP="00225FA4">
      <w:pPr>
        <w:spacing w:line="360" w:lineRule="auto"/>
        <w:rPr>
          <w:b/>
          <w:color w:val="000000" w:themeColor="text1"/>
          <w:lang w:val="en-US"/>
        </w:rPr>
      </w:pPr>
    </w:p>
    <w:p w14:paraId="758EF63B" w14:textId="33B47526" w:rsidR="00B03C6D" w:rsidRDefault="00B03C6D" w:rsidP="00225FA4">
      <w:pPr>
        <w:spacing w:line="360" w:lineRule="auto"/>
        <w:rPr>
          <w:b/>
          <w:color w:val="000000" w:themeColor="text1"/>
          <w:lang w:val="en-US"/>
        </w:rPr>
      </w:pPr>
    </w:p>
    <w:p w14:paraId="2CFF0C7F" w14:textId="63C93713" w:rsidR="00C73959" w:rsidRDefault="00C73959" w:rsidP="00225FA4">
      <w:pPr>
        <w:spacing w:line="360" w:lineRule="auto"/>
        <w:rPr>
          <w:b/>
          <w:color w:val="000000" w:themeColor="text1"/>
          <w:lang w:val="en-US"/>
        </w:rPr>
      </w:pPr>
    </w:p>
    <w:p w14:paraId="3952CDBD" w14:textId="080AEBDF" w:rsidR="00C73959" w:rsidRDefault="00C73959" w:rsidP="00225FA4">
      <w:pPr>
        <w:spacing w:line="360" w:lineRule="auto"/>
        <w:rPr>
          <w:b/>
          <w:color w:val="000000" w:themeColor="text1"/>
          <w:lang w:val="en-US"/>
        </w:rPr>
      </w:pPr>
    </w:p>
    <w:p w14:paraId="260789B4" w14:textId="640A3F52" w:rsidR="00C73959" w:rsidRDefault="00C73959" w:rsidP="00225FA4">
      <w:pPr>
        <w:spacing w:line="360" w:lineRule="auto"/>
        <w:rPr>
          <w:b/>
          <w:color w:val="000000" w:themeColor="text1"/>
          <w:lang w:val="en-US"/>
        </w:rPr>
      </w:pPr>
    </w:p>
    <w:p w14:paraId="782C2B7D" w14:textId="77777777" w:rsidR="00C73959" w:rsidRPr="00C6057D" w:rsidRDefault="00C73959" w:rsidP="00225FA4">
      <w:pPr>
        <w:spacing w:line="360" w:lineRule="auto"/>
        <w:rPr>
          <w:b/>
          <w:color w:val="000000" w:themeColor="text1"/>
          <w:lang w:val="en-US"/>
        </w:rPr>
      </w:pPr>
    </w:p>
    <w:p w14:paraId="08892EF9" w14:textId="77777777" w:rsidR="00B03C6D" w:rsidRPr="00C6057D" w:rsidRDefault="00B03C6D" w:rsidP="00225FA4">
      <w:pPr>
        <w:spacing w:line="360" w:lineRule="auto"/>
        <w:rPr>
          <w:b/>
          <w:color w:val="000000" w:themeColor="text1"/>
          <w:lang w:val="en-US"/>
        </w:rPr>
      </w:pPr>
    </w:p>
    <w:p w14:paraId="11DBAB8D" w14:textId="77777777" w:rsidR="00B03C6D" w:rsidRPr="00C6057D" w:rsidRDefault="00B03C6D" w:rsidP="00225FA4">
      <w:pPr>
        <w:spacing w:line="360" w:lineRule="auto"/>
        <w:rPr>
          <w:b/>
          <w:color w:val="000000" w:themeColor="text1"/>
          <w:lang w:val="en-US"/>
        </w:rPr>
      </w:pPr>
    </w:p>
    <w:p w14:paraId="3D666BE3" w14:textId="23844413" w:rsidR="005A2E4B" w:rsidRDefault="005A2E4B" w:rsidP="00ED36D1">
      <w:pPr>
        <w:spacing w:line="360" w:lineRule="auto"/>
        <w:rPr>
          <w:bCs/>
          <w:color w:val="000000" w:themeColor="text1"/>
          <w:lang w:val="en-US"/>
        </w:rPr>
      </w:pPr>
      <w:bookmarkStart w:id="0" w:name="_GoBack"/>
      <w:bookmarkEnd w:id="0"/>
    </w:p>
    <w:p w14:paraId="7F46EAEB" w14:textId="4C43E298" w:rsidR="005A2E4B" w:rsidRPr="00813402" w:rsidRDefault="004D0984" w:rsidP="00ED36D1">
      <w:pPr>
        <w:spacing w:line="36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Additional file 1: </w:t>
      </w:r>
      <w:r w:rsidRPr="00813402">
        <w:rPr>
          <w:b/>
          <w:bCs/>
          <w:color w:val="000000" w:themeColor="text1"/>
          <w:lang w:val="en-US"/>
        </w:rPr>
        <w:t>T</w:t>
      </w:r>
      <w:r w:rsidR="005A2E4B" w:rsidRPr="00813402">
        <w:rPr>
          <w:b/>
          <w:bCs/>
          <w:color w:val="000000" w:themeColor="text1"/>
          <w:lang w:val="en-US"/>
        </w:rPr>
        <w:t>ables.</w:t>
      </w:r>
    </w:p>
    <w:p w14:paraId="6D3C2031" w14:textId="6B38091A" w:rsidR="005A2E4B" w:rsidRPr="00C6057D" w:rsidRDefault="004D0984" w:rsidP="005A2E4B">
      <w:pPr>
        <w:spacing w:line="360" w:lineRule="auto"/>
        <w:rPr>
          <w:color w:val="000000" w:themeColor="text1"/>
          <w:lang w:val="en-US"/>
        </w:rPr>
      </w:pPr>
      <w:r w:rsidRPr="004D0984">
        <w:rPr>
          <w:bCs/>
          <w:color w:val="000000" w:themeColor="text1"/>
          <w:lang w:val="en-US"/>
        </w:rPr>
        <w:t xml:space="preserve">Additional file 1: </w:t>
      </w:r>
      <w:r w:rsidRPr="004D0984">
        <w:rPr>
          <w:bCs/>
          <w:color w:val="000000" w:themeColor="text1"/>
          <w:lang w:val="en-US"/>
        </w:rPr>
        <w:t>Table S</w:t>
      </w:r>
      <w:r w:rsidR="005A2E4B" w:rsidRPr="004D0984">
        <w:rPr>
          <w:color w:val="000000" w:themeColor="text1"/>
          <w:lang w:val="en-US"/>
        </w:rPr>
        <w:t>1.</w:t>
      </w:r>
      <w:r w:rsidR="005A2E4B" w:rsidRPr="00C6057D">
        <w:rPr>
          <w:color w:val="000000" w:themeColor="text1"/>
          <w:lang w:val="en-US"/>
        </w:rPr>
        <w:t xml:space="preserve"> Characteristic</w:t>
      </w:r>
      <w:r w:rsidR="005A2E4B">
        <w:rPr>
          <w:color w:val="000000" w:themeColor="text1"/>
          <w:lang w:val="en-US"/>
        </w:rPr>
        <w:t>s</w:t>
      </w:r>
      <w:r w:rsidR="005A2E4B" w:rsidRPr="00C6057D">
        <w:rPr>
          <w:color w:val="000000" w:themeColor="text1"/>
          <w:lang w:val="en-US"/>
        </w:rPr>
        <w:t xml:space="preserve"> of </w:t>
      </w:r>
      <w:r w:rsidR="005A2E4B">
        <w:rPr>
          <w:color w:val="000000" w:themeColor="text1"/>
          <w:lang w:val="en-US"/>
        </w:rPr>
        <w:t xml:space="preserve">the carrier </w:t>
      </w:r>
      <w:r w:rsidR="005A2E4B" w:rsidRPr="00C6057D">
        <w:rPr>
          <w:color w:val="000000" w:themeColor="text1"/>
          <w:lang w:val="en-US"/>
        </w:rPr>
        <w:t>study population</w:t>
      </w:r>
      <w:r w:rsidR="005A2E4B">
        <w:rPr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4491"/>
        <w:gridCol w:w="4491"/>
      </w:tblGrid>
      <w:tr w:rsidR="005A2E4B" w:rsidRPr="009E2A9B" w14:paraId="7D8CD929" w14:textId="77777777" w:rsidTr="00095667">
        <w:tc>
          <w:tcPr>
            <w:tcW w:w="8982" w:type="dxa"/>
            <w:gridSpan w:val="2"/>
          </w:tcPr>
          <w:p w14:paraId="36ABF2C2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  <w:lang w:val="en-US"/>
              </w:rPr>
              <w:t>Age female participants (total, N = 347)</w:t>
            </w:r>
          </w:p>
        </w:tc>
      </w:tr>
      <w:tr w:rsidR="005A2E4B" w:rsidRPr="0030696F" w14:paraId="3F739AE3" w14:textId="77777777" w:rsidTr="00095667">
        <w:tc>
          <w:tcPr>
            <w:tcW w:w="4491" w:type="dxa"/>
          </w:tcPr>
          <w:p w14:paraId="1F73EE30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491" w:type="dxa"/>
          </w:tcPr>
          <w:p w14:paraId="3D855751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  <w:lang w:val="en-US"/>
              </w:rPr>
              <w:t>29 years</w:t>
            </w:r>
          </w:p>
        </w:tc>
      </w:tr>
      <w:tr w:rsidR="005A2E4B" w:rsidRPr="0030696F" w14:paraId="05DF4C07" w14:textId="77777777" w:rsidTr="00095667">
        <w:tc>
          <w:tcPr>
            <w:tcW w:w="4491" w:type="dxa"/>
          </w:tcPr>
          <w:p w14:paraId="5109D5D9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  <w:lang w:val="en-US"/>
              </w:rPr>
              <w:t>Age interquartile r</w:t>
            </w:r>
            <w:r w:rsidRPr="0030696F">
              <w:rPr>
                <w:sz w:val="20"/>
                <w:szCs w:val="20"/>
              </w:rPr>
              <w:t>ange</w:t>
            </w:r>
          </w:p>
        </w:tc>
        <w:tc>
          <w:tcPr>
            <w:tcW w:w="4491" w:type="dxa"/>
          </w:tcPr>
          <w:p w14:paraId="015DC871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26 – 32 years</w:t>
            </w:r>
          </w:p>
        </w:tc>
      </w:tr>
      <w:tr w:rsidR="005A2E4B" w:rsidRPr="0030696F" w14:paraId="6AB77A78" w14:textId="77777777" w:rsidTr="00095667">
        <w:tc>
          <w:tcPr>
            <w:tcW w:w="4491" w:type="dxa"/>
          </w:tcPr>
          <w:p w14:paraId="62746C21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Age range</w:t>
            </w:r>
          </w:p>
        </w:tc>
        <w:tc>
          <w:tcPr>
            <w:tcW w:w="4491" w:type="dxa"/>
          </w:tcPr>
          <w:p w14:paraId="27650D2F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19 – 44 years</w:t>
            </w:r>
          </w:p>
        </w:tc>
      </w:tr>
      <w:tr w:rsidR="005A2E4B" w:rsidRPr="009E2A9B" w14:paraId="5311A551" w14:textId="77777777" w:rsidTr="00095667">
        <w:tc>
          <w:tcPr>
            <w:tcW w:w="8982" w:type="dxa"/>
            <w:gridSpan w:val="2"/>
          </w:tcPr>
          <w:p w14:paraId="1BE248DA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  <w:lang w:val="en-US"/>
              </w:rPr>
              <w:t>Age female participants (GBS positive, N =101)</w:t>
            </w:r>
          </w:p>
        </w:tc>
      </w:tr>
      <w:tr w:rsidR="005A2E4B" w:rsidRPr="0030696F" w14:paraId="7B6B5FE3" w14:textId="77777777" w:rsidTr="00095667">
        <w:tc>
          <w:tcPr>
            <w:tcW w:w="4491" w:type="dxa"/>
          </w:tcPr>
          <w:p w14:paraId="66FFF143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Median</w:t>
            </w:r>
          </w:p>
        </w:tc>
        <w:tc>
          <w:tcPr>
            <w:tcW w:w="4491" w:type="dxa"/>
          </w:tcPr>
          <w:p w14:paraId="03D77335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30 years</w:t>
            </w:r>
          </w:p>
        </w:tc>
      </w:tr>
      <w:tr w:rsidR="005A2E4B" w:rsidRPr="0030696F" w14:paraId="3177EE37" w14:textId="77777777" w:rsidTr="00095667">
        <w:tc>
          <w:tcPr>
            <w:tcW w:w="4491" w:type="dxa"/>
          </w:tcPr>
          <w:p w14:paraId="614A8B0A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Age interquartile range</w:t>
            </w:r>
          </w:p>
        </w:tc>
        <w:tc>
          <w:tcPr>
            <w:tcW w:w="4491" w:type="dxa"/>
          </w:tcPr>
          <w:p w14:paraId="03C4D6FA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26 – 33 years</w:t>
            </w:r>
          </w:p>
        </w:tc>
      </w:tr>
      <w:tr w:rsidR="005A2E4B" w:rsidRPr="0030696F" w14:paraId="0630E51B" w14:textId="77777777" w:rsidTr="00095667">
        <w:tc>
          <w:tcPr>
            <w:tcW w:w="4491" w:type="dxa"/>
          </w:tcPr>
          <w:p w14:paraId="60FA9310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Age range</w:t>
            </w:r>
          </w:p>
        </w:tc>
        <w:tc>
          <w:tcPr>
            <w:tcW w:w="4491" w:type="dxa"/>
          </w:tcPr>
          <w:p w14:paraId="07E8B9E9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19 – 44 years</w:t>
            </w:r>
          </w:p>
        </w:tc>
      </w:tr>
      <w:tr w:rsidR="005A2E4B" w:rsidRPr="009E2A9B" w14:paraId="3F2C78F9" w14:textId="77777777" w:rsidTr="00095667">
        <w:tc>
          <w:tcPr>
            <w:tcW w:w="8982" w:type="dxa"/>
            <w:gridSpan w:val="2"/>
          </w:tcPr>
          <w:p w14:paraId="1CD1FEE6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  <w:lang w:val="en-US"/>
              </w:rPr>
              <w:t>Age female participants (GBS negative, N = 246)</w:t>
            </w:r>
          </w:p>
        </w:tc>
      </w:tr>
      <w:tr w:rsidR="005A2E4B" w:rsidRPr="0030696F" w14:paraId="318AE640" w14:textId="77777777" w:rsidTr="00095667">
        <w:tc>
          <w:tcPr>
            <w:tcW w:w="4491" w:type="dxa"/>
          </w:tcPr>
          <w:p w14:paraId="2829C3DF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Median</w:t>
            </w:r>
          </w:p>
        </w:tc>
        <w:tc>
          <w:tcPr>
            <w:tcW w:w="4491" w:type="dxa"/>
          </w:tcPr>
          <w:p w14:paraId="654C0C90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29 years</w:t>
            </w:r>
          </w:p>
        </w:tc>
      </w:tr>
      <w:tr w:rsidR="005A2E4B" w:rsidRPr="0030696F" w14:paraId="02C02267" w14:textId="77777777" w:rsidTr="00095667">
        <w:tc>
          <w:tcPr>
            <w:tcW w:w="4491" w:type="dxa"/>
          </w:tcPr>
          <w:p w14:paraId="38AFFB58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Age interquartile range</w:t>
            </w:r>
          </w:p>
        </w:tc>
        <w:tc>
          <w:tcPr>
            <w:tcW w:w="4491" w:type="dxa"/>
          </w:tcPr>
          <w:p w14:paraId="524A2D7E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26 – 43 years</w:t>
            </w:r>
          </w:p>
        </w:tc>
      </w:tr>
      <w:tr w:rsidR="005A2E4B" w:rsidRPr="0030696F" w14:paraId="2C4906FB" w14:textId="77777777" w:rsidTr="00095667">
        <w:tc>
          <w:tcPr>
            <w:tcW w:w="4491" w:type="dxa"/>
          </w:tcPr>
          <w:p w14:paraId="1FF484EA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Age range</w:t>
            </w:r>
          </w:p>
        </w:tc>
        <w:tc>
          <w:tcPr>
            <w:tcW w:w="4491" w:type="dxa"/>
          </w:tcPr>
          <w:p w14:paraId="029BC108" w14:textId="77777777" w:rsidR="005A2E4B" w:rsidRPr="0030696F" w:rsidRDefault="005A2E4B" w:rsidP="003069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696F">
              <w:rPr>
                <w:sz w:val="20"/>
                <w:szCs w:val="20"/>
              </w:rPr>
              <w:t>20 – 43 years</w:t>
            </w:r>
          </w:p>
        </w:tc>
      </w:tr>
    </w:tbl>
    <w:p w14:paraId="089D9212" w14:textId="77777777" w:rsidR="005A2E4B" w:rsidRDefault="005A2E4B" w:rsidP="005A2E4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  <w:bCs/>
          <w:color w:val="000000" w:themeColor="text1"/>
          <w:lang w:val="en-US"/>
        </w:rPr>
      </w:pPr>
    </w:p>
    <w:p w14:paraId="1FF98094" w14:textId="77777777" w:rsidR="005A2E4B" w:rsidRDefault="005A2E4B" w:rsidP="005A2E4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  <w:bCs/>
          <w:color w:val="000000" w:themeColor="text1"/>
          <w:lang w:val="en-US"/>
        </w:rPr>
      </w:pPr>
    </w:p>
    <w:p w14:paraId="41C65E8B" w14:textId="684DBCBA" w:rsidR="005A2E4B" w:rsidRPr="00C6057D" w:rsidRDefault="004D0984" w:rsidP="005A2E4B">
      <w:pPr>
        <w:spacing w:line="360" w:lineRule="auto"/>
        <w:rPr>
          <w:color w:val="000000" w:themeColor="text1"/>
          <w:lang w:val="en-US"/>
        </w:rPr>
      </w:pPr>
      <w:r w:rsidRPr="004D0984">
        <w:rPr>
          <w:bCs/>
          <w:color w:val="000000" w:themeColor="text1"/>
          <w:lang w:val="en-US"/>
        </w:rPr>
        <w:t>Additional file 1: Table S</w:t>
      </w:r>
      <w:r w:rsidRPr="004D0984">
        <w:rPr>
          <w:color w:val="000000" w:themeColor="text1"/>
          <w:lang w:val="en-US"/>
        </w:rPr>
        <w:t>2</w:t>
      </w:r>
      <w:r w:rsidRPr="004D0984">
        <w:rPr>
          <w:color w:val="000000" w:themeColor="text1"/>
          <w:lang w:val="en-US"/>
        </w:rPr>
        <w:t>.</w:t>
      </w:r>
      <w:r w:rsidRPr="00C6057D">
        <w:rPr>
          <w:color w:val="000000" w:themeColor="text1"/>
          <w:lang w:val="en-US"/>
        </w:rPr>
        <w:t xml:space="preserve"> </w:t>
      </w:r>
      <w:r w:rsidR="005A2E4B" w:rsidRPr="00C6057D">
        <w:rPr>
          <w:color w:val="000000" w:themeColor="text1"/>
          <w:lang w:val="en-US"/>
        </w:rPr>
        <w:t>Distribution of patterns of GBS test result</w:t>
      </w:r>
      <w:r w:rsidR="005A2E4B">
        <w:rPr>
          <w:color w:val="000000" w:themeColor="text1"/>
          <w:lang w:val="en-US"/>
        </w:rPr>
        <w:t>, carrier study</w:t>
      </w:r>
      <w:r w:rsidR="005A2E4B" w:rsidRPr="00C6057D">
        <w:rPr>
          <w:color w:val="000000" w:themeColor="text1"/>
          <w:lang w:val="en-US"/>
        </w:rPr>
        <w:t xml:space="preserve"> (N = 347).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2830"/>
        <w:gridCol w:w="3828"/>
        <w:gridCol w:w="3969"/>
      </w:tblGrid>
      <w:tr w:rsidR="005A2E4B" w:rsidRPr="00942D53" w14:paraId="4C8E3AE7" w14:textId="77777777" w:rsidTr="00095667">
        <w:tc>
          <w:tcPr>
            <w:tcW w:w="2830" w:type="dxa"/>
          </w:tcPr>
          <w:p w14:paraId="7225DDD9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14:paraId="31BCC87E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32644A96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5A2E4B" w:rsidRPr="00942D53" w14:paraId="7CA4CFA0" w14:textId="77777777" w:rsidTr="00095667">
        <w:tc>
          <w:tcPr>
            <w:tcW w:w="6658" w:type="dxa"/>
            <w:gridSpan w:val="2"/>
          </w:tcPr>
          <w:p w14:paraId="077684AA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Total vagina/rectum samples</w:t>
            </w:r>
          </w:p>
        </w:tc>
        <w:tc>
          <w:tcPr>
            <w:tcW w:w="3969" w:type="dxa"/>
          </w:tcPr>
          <w:p w14:paraId="68CC31F1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347 samples</w:t>
            </w:r>
          </w:p>
        </w:tc>
      </w:tr>
      <w:tr w:rsidR="005A2E4B" w:rsidRPr="00942D53" w14:paraId="7BF62FF7" w14:textId="77777777" w:rsidTr="00095667">
        <w:tc>
          <w:tcPr>
            <w:tcW w:w="6658" w:type="dxa"/>
            <w:gridSpan w:val="2"/>
          </w:tcPr>
          <w:p w14:paraId="59BE2E9A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Positive vagina/rectum samples</w:t>
            </w:r>
          </w:p>
        </w:tc>
        <w:tc>
          <w:tcPr>
            <w:tcW w:w="3969" w:type="dxa"/>
          </w:tcPr>
          <w:p w14:paraId="700E9EFC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101 samples (29.1)</w:t>
            </w:r>
          </w:p>
        </w:tc>
      </w:tr>
      <w:tr w:rsidR="005A2E4B" w:rsidRPr="00942D53" w14:paraId="6A27C0D4" w14:textId="77777777" w:rsidTr="00095667">
        <w:tc>
          <w:tcPr>
            <w:tcW w:w="6658" w:type="dxa"/>
            <w:gridSpan w:val="2"/>
          </w:tcPr>
          <w:p w14:paraId="2E9B11D7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Negative vagina/rectum samples</w:t>
            </w:r>
          </w:p>
        </w:tc>
        <w:tc>
          <w:tcPr>
            <w:tcW w:w="3969" w:type="dxa"/>
          </w:tcPr>
          <w:p w14:paraId="0E08295E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246 (70.9)</w:t>
            </w:r>
          </w:p>
        </w:tc>
      </w:tr>
      <w:tr w:rsidR="005A2E4B" w:rsidRPr="00942D53" w14:paraId="30A8ADFD" w14:textId="77777777" w:rsidTr="00095667">
        <w:tc>
          <w:tcPr>
            <w:tcW w:w="2830" w:type="dxa"/>
          </w:tcPr>
          <w:p w14:paraId="121D8260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14:paraId="111F4BEF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78B0C5FF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A2E4B" w:rsidRPr="00942D53" w14:paraId="68BD5853" w14:textId="77777777" w:rsidTr="00095667">
        <w:tc>
          <w:tcPr>
            <w:tcW w:w="2830" w:type="dxa"/>
          </w:tcPr>
          <w:p w14:paraId="5227A18B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Maternal age group (years)</w:t>
            </w:r>
          </w:p>
        </w:tc>
        <w:tc>
          <w:tcPr>
            <w:tcW w:w="3828" w:type="dxa"/>
          </w:tcPr>
          <w:p w14:paraId="556D3B25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Colonized (%)</w:t>
            </w:r>
          </w:p>
        </w:tc>
        <w:tc>
          <w:tcPr>
            <w:tcW w:w="3969" w:type="dxa"/>
          </w:tcPr>
          <w:p w14:paraId="5A82D8A0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Non-colonized (%)</w:t>
            </w:r>
          </w:p>
        </w:tc>
      </w:tr>
      <w:tr w:rsidR="005A2E4B" w:rsidRPr="00942D53" w14:paraId="347A843C" w14:textId="77777777" w:rsidTr="00095667">
        <w:tc>
          <w:tcPr>
            <w:tcW w:w="2830" w:type="dxa"/>
          </w:tcPr>
          <w:p w14:paraId="42F25F10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&lt; 20</w:t>
            </w:r>
          </w:p>
        </w:tc>
        <w:tc>
          <w:tcPr>
            <w:tcW w:w="3828" w:type="dxa"/>
          </w:tcPr>
          <w:p w14:paraId="6735CCC4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3969" w:type="dxa"/>
          </w:tcPr>
          <w:p w14:paraId="15FD60E2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</w:tr>
      <w:tr w:rsidR="005A2E4B" w:rsidRPr="00942D53" w14:paraId="0AEF0F69" w14:textId="77777777" w:rsidTr="00095667">
        <w:tc>
          <w:tcPr>
            <w:tcW w:w="2830" w:type="dxa"/>
          </w:tcPr>
          <w:p w14:paraId="5B2FCC3C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20 – 30</w:t>
            </w:r>
          </w:p>
        </w:tc>
        <w:tc>
          <w:tcPr>
            <w:tcW w:w="3828" w:type="dxa"/>
          </w:tcPr>
          <w:p w14:paraId="53BAFCDA" w14:textId="49E929AF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54 (25.6) (95% CI</w:t>
            </w:r>
            <w:r w:rsidR="0060311E" w:rsidRPr="009E2A9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: 19.7 – 31.5)</w:t>
            </w:r>
          </w:p>
        </w:tc>
        <w:tc>
          <w:tcPr>
            <w:tcW w:w="3969" w:type="dxa"/>
          </w:tcPr>
          <w:p w14:paraId="478315FB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157 (74.4) (95% CI: 68.5 – 80.3</w:t>
            </w:r>
          </w:p>
        </w:tc>
      </w:tr>
      <w:tr w:rsidR="005A2E4B" w:rsidRPr="00942D53" w14:paraId="59B0963C" w14:textId="77777777" w:rsidTr="00095667">
        <w:tc>
          <w:tcPr>
            <w:tcW w:w="2830" w:type="dxa"/>
          </w:tcPr>
          <w:p w14:paraId="102EDEBA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&gt; 30</w:t>
            </w:r>
          </w:p>
        </w:tc>
        <w:tc>
          <w:tcPr>
            <w:tcW w:w="3828" w:type="dxa"/>
          </w:tcPr>
          <w:p w14:paraId="71234628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45 (33.6) (95% CI: 25.6 – 41.6)</w:t>
            </w:r>
          </w:p>
        </w:tc>
        <w:tc>
          <w:tcPr>
            <w:tcW w:w="3969" w:type="dxa"/>
          </w:tcPr>
          <w:p w14:paraId="71475C66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89 (66.4) (95% CI: 58.4 – 74.4)</w:t>
            </w:r>
          </w:p>
        </w:tc>
      </w:tr>
      <w:tr w:rsidR="005A2E4B" w:rsidRPr="00942D53" w14:paraId="36F5DD05" w14:textId="77777777" w:rsidTr="00095667">
        <w:tc>
          <w:tcPr>
            <w:tcW w:w="2830" w:type="dxa"/>
          </w:tcPr>
          <w:p w14:paraId="66806C43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Total all age groups</w:t>
            </w:r>
          </w:p>
        </w:tc>
        <w:tc>
          <w:tcPr>
            <w:tcW w:w="3828" w:type="dxa"/>
          </w:tcPr>
          <w:p w14:paraId="67C638D4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101 (29.1) (95% CI: 24.3 – 33.9)</w:t>
            </w:r>
          </w:p>
        </w:tc>
        <w:tc>
          <w:tcPr>
            <w:tcW w:w="3969" w:type="dxa"/>
          </w:tcPr>
          <w:p w14:paraId="3A7F0BD6" w14:textId="77777777" w:rsidR="005A2E4B" w:rsidRPr="00942D53" w:rsidRDefault="005A2E4B" w:rsidP="0030696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42D53">
              <w:rPr>
                <w:color w:val="000000" w:themeColor="text1"/>
                <w:sz w:val="20"/>
                <w:szCs w:val="20"/>
                <w:lang w:val="en-US"/>
              </w:rPr>
              <w:t>246 (70.9) (95% CI: 66.7 - 74.7)</w:t>
            </w:r>
          </w:p>
        </w:tc>
      </w:tr>
    </w:tbl>
    <w:p w14:paraId="76BD22F4" w14:textId="545C4D3A" w:rsidR="005A2E4B" w:rsidRPr="00C6057D" w:rsidRDefault="0060311E" w:rsidP="00ED36D1">
      <w:pPr>
        <w:spacing w:line="36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vertAlign w:val="superscript"/>
          <w:lang w:val="en-US"/>
        </w:rPr>
        <w:t>1</w:t>
      </w:r>
      <w:r>
        <w:rPr>
          <w:bCs/>
          <w:color w:val="000000" w:themeColor="text1"/>
          <w:lang w:val="en-US"/>
        </w:rPr>
        <w:t>CI: Confidence interval</w:t>
      </w:r>
    </w:p>
    <w:sectPr w:rsidR="005A2E4B" w:rsidRPr="00C6057D" w:rsidSect="00DE5C7B">
      <w:headerReference w:type="default" r:id="rId8"/>
      <w:footerReference w:type="even" r:id="rId9"/>
      <w:footerReference w:type="default" r:id="rId10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6D20E" w16cex:dateUtc="2021-07-12T1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C906848" w16cid:durableId="2496CFD2"/>
  <w16cid:commentId w16cid:paraId="4AA8AED5" w16cid:durableId="2496CFD3"/>
  <w16cid:commentId w16cid:paraId="3DB0C6B1" w16cid:durableId="2496CFD4"/>
  <w16cid:commentId w16cid:paraId="53D3C3C3" w16cid:durableId="2496CFD5"/>
  <w16cid:commentId w16cid:paraId="3DF8AE4E" w16cid:durableId="2496CFD6"/>
  <w16cid:commentId w16cid:paraId="2CB254C0" w16cid:durableId="2496CFD7"/>
  <w16cid:commentId w16cid:paraId="234916CB" w16cid:durableId="2496CFD8"/>
  <w16cid:commentId w16cid:paraId="7F3DBF68" w16cid:durableId="2496D20E"/>
  <w16cid:commentId w16cid:paraId="1CEEDD46" w16cid:durableId="248F35EB"/>
  <w16cid:commentId w16cid:paraId="426D3D90" w16cid:durableId="2496CFDA"/>
  <w16cid:commentId w16cid:paraId="099F7F56" w16cid:durableId="2496CFDB"/>
  <w16cid:commentId w16cid:paraId="28DCA409" w16cid:durableId="2496CFD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33727" w14:textId="77777777" w:rsidR="00185C94" w:rsidRDefault="00185C94" w:rsidP="0058601C">
      <w:r>
        <w:separator/>
      </w:r>
    </w:p>
  </w:endnote>
  <w:endnote w:type="continuationSeparator" w:id="0">
    <w:p w14:paraId="463E198A" w14:textId="77777777" w:rsidR="00185C94" w:rsidRDefault="00185C94" w:rsidP="0058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06478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D349D9" w14:textId="77777777" w:rsidR="00A9102D" w:rsidRDefault="00A9102D" w:rsidP="009E33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C4F50E" w14:textId="77777777" w:rsidR="00A9102D" w:rsidRDefault="00A9102D" w:rsidP="005860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04808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A5418E" w14:textId="3B19082F" w:rsidR="00A9102D" w:rsidRDefault="00A9102D" w:rsidP="009E33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75D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D0BD14" w14:textId="77777777" w:rsidR="00A9102D" w:rsidRDefault="00A9102D" w:rsidP="005860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B2F2D" w14:textId="77777777" w:rsidR="00185C94" w:rsidRDefault="00185C94" w:rsidP="0058601C">
      <w:r>
        <w:separator/>
      </w:r>
    </w:p>
  </w:footnote>
  <w:footnote w:type="continuationSeparator" w:id="0">
    <w:p w14:paraId="4CAAB437" w14:textId="77777777" w:rsidR="00185C94" w:rsidRDefault="00185C94" w:rsidP="00586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0312A5" w14:textId="77777777" w:rsidR="00A9102D" w:rsidRDefault="00A910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8357E6"/>
    <w:multiLevelType w:val="hybridMultilevel"/>
    <w:tmpl w:val="0F50BAAC"/>
    <w:lvl w:ilvl="0" w:tplc="C22EE3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32953"/>
    <w:multiLevelType w:val="hybridMultilevel"/>
    <w:tmpl w:val="A19088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675857"/>
    <w:multiLevelType w:val="hybridMultilevel"/>
    <w:tmpl w:val="2A52153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57F5A"/>
    <w:multiLevelType w:val="hybridMultilevel"/>
    <w:tmpl w:val="21F04AEC"/>
    <w:lvl w:ilvl="0" w:tplc="D70469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650182"/>
    <w:multiLevelType w:val="hybridMultilevel"/>
    <w:tmpl w:val="8722A4B8"/>
    <w:lvl w:ilvl="0" w:tplc="0406000B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76737"/>
    <w:multiLevelType w:val="hybridMultilevel"/>
    <w:tmpl w:val="E6EA470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C7230"/>
    <w:multiLevelType w:val="hybridMultilevel"/>
    <w:tmpl w:val="E01C23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AFE"/>
    <w:rsid w:val="0000004F"/>
    <w:rsid w:val="00001CF3"/>
    <w:rsid w:val="00001F5D"/>
    <w:rsid w:val="000041B0"/>
    <w:rsid w:val="00004472"/>
    <w:rsid w:val="0000623D"/>
    <w:rsid w:val="00006411"/>
    <w:rsid w:val="00006A28"/>
    <w:rsid w:val="00007AC4"/>
    <w:rsid w:val="000128AB"/>
    <w:rsid w:val="00012E34"/>
    <w:rsid w:val="000139A4"/>
    <w:rsid w:val="00016E6D"/>
    <w:rsid w:val="00017006"/>
    <w:rsid w:val="0002190B"/>
    <w:rsid w:val="00021CF9"/>
    <w:rsid w:val="00023BB5"/>
    <w:rsid w:val="00024BF8"/>
    <w:rsid w:val="00024C06"/>
    <w:rsid w:val="00024EFB"/>
    <w:rsid w:val="00026867"/>
    <w:rsid w:val="000268D1"/>
    <w:rsid w:val="00027CC3"/>
    <w:rsid w:val="00031495"/>
    <w:rsid w:val="0003243E"/>
    <w:rsid w:val="00032B11"/>
    <w:rsid w:val="0003379D"/>
    <w:rsid w:val="00034572"/>
    <w:rsid w:val="00036AE4"/>
    <w:rsid w:val="00036AF0"/>
    <w:rsid w:val="00044F47"/>
    <w:rsid w:val="000467F1"/>
    <w:rsid w:val="000479EA"/>
    <w:rsid w:val="00052313"/>
    <w:rsid w:val="00054129"/>
    <w:rsid w:val="00054651"/>
    <w:rsid w:val="000556D9"/>
    <w:rsid w:val="00057412"/>
    <w:rsid w:val="00057BE5"/>
    <w:rsid w:val="0006227A"/>
    <w:rsid w:val="000636BB"/>
    <w:rsid w:val="0006443A"/>
    <w:rsid w:val="0006443F"/>
    <w:rsid w:val="00065B9A"/>
    <w:rsid w:val="00065DB4"/>
    <w:rsid w:val="0006604A"/>
    <w:rsid w:val="00066A9A"/>
    <w:rsid w:val="00067766"/>
    <w:rsid w:val="000735A6"/>
    <w:rsid w:val="00074CBB"/>
    <w:rsid w:val="000751A1"/>
    <w:rsid w:val="00075697"/>
    <w:rsid w:val="000756DA"/>
    <w:rsid w:val="00076E26"/>
    <w:rsid w:val="000802D1"/>
    <w:rsid w:val="000808FB"/>
    <w:rsid w:val="00081772"/>
    <w:rsid w:val="000828CA"/>
    <w:rsid w:val="00082F4D"/>
    <w:rsid w:val="00083057"/>
    <w:rsid w:val="000830FA"/>
    <w:rsid w:val="000856ED"/>
    <w:rsid w:val="000908A1"/>
    <w:rsid w:val="00091826"/>
    <w:rsid w:val="00092AE1"/>
    <w:rsid w:val="0009406D"/>
    <w:rsid w:val="00094116"/>
    <w:rsid w:val="00095667"/>
    <w:rsid w:val="00097053"/>
    <w:rsid w:val="00097CB0"/>
    <w:rsid w:val="000A1F8A"/>
    <w:rsid w:val="000A38A4"/>
    <w:rsid w:val="000A5437"/>
    <w:rsid w:val="000A72DD"/>
    <w:rsid w:val="000B0F9D"/>
    <w:rsid w:val="000B4088"/>
    <w:rsid w:val="000B4166"/>
    <w:rsid w:val="000B4AFC"/>
    <w:rsid w:val="000B5A73"/>
    <w:rsid w:val="000B5DB3"/>
    <w:rsid w:val="000B671D"/>
    <w:rsid w:val="000B76F2"/>
    <w:rsid w:val="000B78D0"/>
    <w:rsid w:val="000C3F04"/>
    <w:rsid w:val="000C4F1E"/>
    <w:rsid w:val="000C55CD"/>
    <w:rsid w:val="000C5C08"/>
    <w:rsid w:val="000C6C2C"/>
    <w:rsid w:val="000C6EB7"/>
    <w:rsid w:val="000D0377"/>
    <w:rsid w:val="000D0445"/>
    <w:rsid w:val="000D1726"/>
    <w:rsid w:val="000D2B8E"/>
    <w:rsid w:val="000D5460"/>
    <w:rsid w:val="000D68A1"/>
    <w:rsid w:val="000E17AF"/>
    <w:rsid w:val="000E1F00"/>
    <w:rsid w:val="000E381E"/>
    <w:rsid w:val="000E40D9"/>
    <w:rsid w:val="000E43B1"/>
    <w:rsid w:val="000E4575"/>
    <w:rsid w:val="000E51DC"/>
    <w:rsid w:val="000E5B31"/>
    <w:rsid w:val="000E631C"/>
    <w:rsid w:val="000F04AA"/>
    <w:rsid w:val="000F11AE"/>
    <w:rsid w:val="000F2BAD"/>
    <w:rsid w:val="001004EE"/>
    <w:rsid w:val="00101811"/>
    <w:rsid w:val="00103040"/>
    <w:rsid w:val="0010365A"/>
    <w:rsid w:val="00103B65"/>
    <w:rsid w:val="00104BF4"/>
    <w:rsid w:val="001053F1"/>
    <w:rsid w:val="00105E5C"/>
    <w:rsid w:val="00106289"/>
    <w:rsid w:val="001062C6"/>
    <w:rsid w:val="00106BCD"/>
    <w:rsid w:val="001111BF"/>
    <w:rsid w:val="00111A9B"/>
    <w:rsid w:val="00112C24"/>
    <w:rsid w:val="0011325B"/>
    <w:rsid w:val="0011475B"/>
    <w:rsid w:val="00114C92"/>
    <w:rsid w:val="00114CC8"/>
    <w:rsid w:val="00115024"/>
    <w:rsid w:val="00116C03"/>
    <w:rsid w:val="00122616"/>
    <w:rsid w:val="001247B0"/>
    <w:rsid w:val="00125413"/>
    <w:rsid w:val="00125846"/>
    <w:rsid w:val="00125B63"/>
    <w:rsid w:val="0012664B"/>
    <w:rsid w:val="00126F9B"/>
    <w:rsid w:val="00127F93"/>
    <w:rsid w:val="00130929"/>
    <w:rsid w:val="00130DC7"/>
    <w:rsid w:val="00133CDC"/>
    <w:rsid w:val="001347B6"/>
    <w:rsid w:val="00135BE4"/>
    <w:rsid w:val="0013730F"/>
    <w:rsid w:val="00137CB5"/>
    <w:rsid w:val="00137F08"/>
    <w:rsid w:val="001428BD"/>
    <w:rsid w:val="00142C72"/>
    <w:rsid w:val="00144372"/>
    <w:rsid w:val="00144454"/>
    <w:rsid w:val="0014684E"/>
    <w:rsid w:val="00150034"/>
    <w:rsid w:val="00150C9B"/>
    <w:rsid w:val="001520D8"/>
    <w:rsid w:val="00154477"/>
    <w:rsid w:val="00161A7C"/>
    <w:rsid w:val="00162467"/>
    <w:rsid w:val="001630E7"/>
    <w:rsid w:val="00164211"/>
    <w:rsid w:val="00164D2C"/>
    <w:rsid w:val="0016579B"/>
    <w:rsid w:val="00165CB6"/>
    <w:rsid w:val="001726C4"/>
    <w:rsid w:val="00175181"/>
    <w:rsid w:val="00176636"/>
    <w:rsid w:val="00177059"/>
    <w:rsid w:val="00177F4C"/>
    <w:rsid w:val="0018056B"/>
    <w:rsid w:val="00180A87"/>
    <w:rsid w:val="00181928"/>
    <w:rsid w:val="00185C94"/>
    <w:rsid w:val="0019091E"/>
    <w:rsid w:val="00190C58"/>
    <w:rsid w:val="00192AC0"/>
    <w:rsid w:val="001934A0"/>
    <w:rsid w:val="001949FC"/>
    <w:rsid w:val="001973A5"/>
    <w:rsid w:val="0019783C"/>
    <w:rsid w:val="00197864"/>
    <w:rsid w:val="001A1282"/>
    <w:rsid w:val="001A146D"/>
    <w:rsid w:val="001A3D87"/>
    <w:rsid w:val="001A4275"/>
    <w:rsid w:val="001A5F1C"/>
    <w:rsid w:val="001B002E"/>
    <w:rsid w:val="001B13FC"/>
    <w:rsid w:val="001B1614"/>
    <w:rsid w:val="001B1A9A"/>
    <w:rsid w:val="001B2AB4"/>
    <w:rsid w:val="001B34EF"/>
    <w:rsid w:val="001B3D6D"/>
    <w:rsid w:val="001B402F"/>
    <w:rsid w:val="001B40C4"/>
    <w:rsid w:val="001B66F8"/>
    <w:rsid w:val="001B7445"/>
    <w:rsid w:val="001C0142"/>
    <w:rsid w:val="001C093C"/>
    <w:rsid w:val="001C1C51"/>
    <w:rsid w:val="001C3FD3"/>
    <w:rsid w:val="001C7A40"/>
    <w:rsid w:val="001D0A1B"/>
    <w:rsid w:val="001D2E7B"/>
    <w:rsid w:val="001D3A02"/>
    <w:rsid w:val="001D3CC3"/>
    <w:rsid w:val="001D5EB4"/>
    <w:rsid w:val="001D7490"/>
    <w:rsid w:val="001D7721"/>
    <w:rsid w:val="001D7D03"/>
    <w:rsid w:val="001D7FDB"/>
    <w:rsid w:val="001E0454"/>
    <w:rsid w:val="001E1453"/>
    <w:rsid w:val="001E40C9"/>
    <w:rsid w:val="001E47FD"/>
    <w:rsid w:val="001E69C5"/>
    <w:rsid w:val="001E7717"/>
    <w:rsid w:val="001F071D"/>
    <w:rsid w:val="001F3C5E"/>
    <w:rsid w:val="001F5468"/>
    <w:rsid w:val="001F59B5"/>
    <w:rsid w:val="001F5B66"/>
    <w:rsid w:val="00201354"/>
    <w:rsid w:val="00203C91"/>
    <w:rsid w:val="00204413"/>
    <w:rsid w:val="0020575A"/>
    <w:rsid w:val="00206192"/>
    <w:rsid w:val="0021005B"/>
    <w:rsid w:val="002137E6"/>
    <w:rsid w:val="00214CAE"/>
    <w:rsid w:val="00214E90"/>
    <w:rsid w:val="002163E2"/>
    <w:rsid w:val="00217133"/>
    <w:rsid w:val="00223475"/>
    <w:rsid w:val="00224B84"/>
    <w:rsid w:val="002255E2"/>
    <w:rsid w:val="00225FA4"/>
    <w:rsid w:val="002277B7"/>
    <w:rsid w:val="002312C7"/>
    <w:rsid w:val="00234167"/>
    <w:rsid w:val="0023471E"/>
    <w:rsid w:val="002357C0"/>
    <w:rsid w:val="002375AB"/>
    <w:rsid w:val="002379CD"/>
    <w:rsid w:val="00240B13"/>
    <w:rsid w:val="00241DD8"/>
    <w:rsid w:val="00241DE0"/>
    <w:rsid w:val="00242588"/>
    <w:rsid w:val="00243F7B"/>
    <w:rsid w:val="002444B8"/>
    <w:rsid w:val="0024531D"/>
    <w:rsid w:val="002464A1"/>
    <w:rsid w:val="0024692F"/>
    <w:rsid w:val="00246EC3"/>
    <w:rsid w:val="002500FC"/>
    <w:rsid w:val="002527C7"/>
    <w:rsid w:val="002533EA"/>
    <w:rsid w:val="0025455B"/>
    <w:rsid w:val="002558F1"/>
    <w:rsid w:val="002567D6"/>
    <w:rsid w:val="00257202"/>
    <w:rsid w:val="002604C5"/>
    <w:rsid w:val="00261DA1"/>
    <w:rsid w:val="00263792"/>
    <w:rsid w:val="00263DFD"/>
    <w:rsid w:val="0027113F"/>
    <w:rsid w:val="00271289"/>
    <w:rsid w:val="00272EBB"/>
    <w:rsid w:val="00273EBF"/>
    <w:rsid w:val="00276702"/>
    <w:rsid w:val="002769D8"/>
    <w:rsid w:val="00276BAA"/>
    <w:rsid w:val="00277BE9"/>
    <w:rsid w:val="00280D26"/>
    <w:rsid w:val="00282B1E"/>
    <w:rsid w:val="00284C35"/>
    <w:rsid w:val="002863AD"/>
    <w:rsid w:val="0028651A"/>
    <w:rsid w:val="002906BD"/>
    <w:rsid w:val="002942FE"/>
    <w:rsid w:val="00294B9D"/>
    <w:rsid w:val="0029558B"/>
    <w:rsid w:val="002959AB"/>
    <w:rsid w:val="00297909"/>
    <w:rsid w:val="00297BF8"/>
    <w:rsid w:val="002A0D39"/>
    <w:rsid w:val="002A12B6"/>
    <w:rsid w:val="002A3D13"/>
    <w:rsid w:val="002A4247"/>
    <w:rsid w:val="002A4694"/>
    <w:rsid w:val="002A5389"/>
    <w:rsid w:val="002A6B9B"/>
    <w:rsid w:val="002A7D88"/>
    <w:rsid w:val="002B108B"/>
    <w:rsid w:val="002B1DF8"/>
    <w:rsid w:val="002B262A"/>
    <w:rsid w:val="002B2E14"/>
    <w:rsid w:val="002B39DD"/>
    <w:rsid w:val="002B4BF9"/>
    <w:rsid w:val="002C20D4"/>
    <w:rsid w:val="002C2D37"/>
    <w:rsid w:val="002C66DA"/>
    <w:rsid w:val="002C7215"/>
    <w:rsid w:val="002C724E"/>
    <w:rsid w:val="002C7631"/>
    <w:rsid w:val="002D1ACB"/>
    <w:rsid w:val="002D1F40"/>
    <w:rsid w:val="002D2E53"/>
    <w:rsid w:val="002D3584"/>
    <w:rsid w:val="002D3C3A"/>
    <w:rsid w:val="002D4739"/>
    <w:rsid w:val="002D4949"/>
    <w:rsid w:val="002D56B6"/>
    <w:rsid w:val="002D6BA1"/>
    <w:rsid w:val="002D6C0C"/>
    <w:rsid w:val="002D6D90"/>
    <w:rsid w:val="002E0D12"/>
    <w:rsid w:val="002E1281"/>
    <w:rsid w:val="002E1966"/>
    <w:rsid w:val="002E24D6"/>
    <w:rsid w:val="002E3A08"/>
    <w:rsid w:val="002E3CFC"/>
    <w:rsid w:val="002E49EF"/>
    <w:rsid w:val="002E503C"/>
    <w:rsid w:val="002E6376"/>
    <w:rsid w:val="002E6F93"/>
    <w:rsid w:val="002E71B7"/>
    <w:rsid w:val="002F2F69"/>
    <w:rsid w:val="002F33AD"/>
    <w:rsid w:val="002F4381"/>
    <w:rsid w:val="002F4AF9"/>
    <w:rsid w:val="002F6A76"/>
    <w:rsid w:val="0030043C"/>
    <w:rsid w:val="00303842"/>
    <w:rsid w:val="003045E6"/>
    <w:rsid w:val="00305A37"/>
    <w:rsid w:val="00305E54"/>
    <w:rsid w:val="00305FBF"/>
    <w:rsid w:val="0030696F"/>
    <w:rsid w:val="00306B1E"/>
    <w:rsid w:val="00306C07"/>
    <w:rsid w:val="0030759E"/>
    <w:rsid w:val="003119BB"/>
    <w:rsid w:val="00312992"/>
    <w:rsid w:val="003131F0"/>
    <w:rsid w:val="003134C9"/>
    <w:rsid w:val="003135C5"/>
    <w:rsid w:val="00314E95"/>
    <w:rsid w:val="00315086"/>
    <w:rsid w:val="00315BD3"/>
    <w:rsid w:val="00315FF3"/>
    <w:rsid w:val="00316020"/>
    <w:rsid w:val="00317737"/>
    <w:rsid w:val="00317810"/>
    <w:rsid w:val="00320B9F"/>
    <w:rsid w:val="003212B5"/>
    <w:rsid w:val="00322157"/>
    <w:rsid w:val="00322C1A"/>
    <w:rsid w:val="00323A00"/>
    <w:rsid w:val="003262B0"/>
    <w:rsid w:val="00327A52"/>
    <w:rsid w:val="0033163B"/>
    <w:rsid w:val="0033257F"/>
    <w:rsid w:val="00332F3E"/>
    <w:rsid w:val="00333188"/>
    <w:rsid w:val="00333FFA"/>
    <w:rsid w:val="00334D2E"/>
    <w:rsid w:val="00336628"/>
    <w:rsid w:val="00337A20"/>
    <w:rsid w:val="00337A84"/>
    <w:rsid w:val="00340212"/>
    <w:rsid w:val="00342760"/>
    <w:rsid w:val="00343534"/>
    <w:rsid w:val="00344179"/>
    <w:rsid w:val="00346726"/>
    <w:rsid w:val="00346741"/>
    <w:rsid w:val="00346A74"/>
    <w:rsid w:val="00346D12"/>
    <w:rsid w:val="003471D0"/>
    <w:rsid w:val="00350819"/>
    <w:rsid w:val="00350DC6"/>
    <w:rsid w:val="00352EA3"/>
    <w:rsid w:val="0035349A"/>
    <w:rsid w:val="0035453C"/>
    <w:rsid w:val="00355719"/>
    <w:rsid w:val="00355E51"/>
    <w:rsid w:val="00356531"/>
    <w:rsid w:val="00357D2E"/>
    <w:rsid w:val="00364DC4"/>
    <w:rsid w:val="003650A4"/>
    <w:rsid w:val="00365B3A"/>
    <w:rsid w:val="00367233"/>
    <w:rsid w:val="00367B8F"/>
    <w:rsid w:val="00367E7E"/>
    <w:rsid w:val="00367EF3"/>
    <w:rsid w:val="00371BB1"/>
    <w:rsid w:val="00372FB4"/>
    <w:rsid w:val="00373818"/>
    <w:rsid w:val="003739B9"/>
    <w:rsid w:val="003747F6"/>
    <w:rsid w:val="00374A9C"/>
    <w:rsid w:val="00376273"/>
    <w:rsid w:val="00377DEF"/>
    <w:rsid w:val="003806FD"/>
    <w:rsid w:val="00380AA0"/>
    <w:rsid w:val="00380CA1"/>
    <w:rsid w:val="0038222B"/>
    <w:rsid w:val="00383085"/>
    <w:rsid w:val="00384D06"/>
    <w:rsid w:val="0038529C"/>
    <w:rsid w:val="003928BD"/>
    <w:rsid w:val="0039328C"/>
    <w:rsid w:val="0039329F"/>
    <w:rsid w:val="0039331F"/>
    <w:rsid w:val="0039576A"/>
    <w:rsid w:val="003968A2"/>
    <w:rsid w:val="003A15FC"/>
    <w:rsid w:val="003A1655"/>
    <w:rsid w:val="003A29B4"/>
    <w:rsid w:val="003A45F1"/>
    <w:rsid w:val="003A5477"/>
    <w:rsid w:val="003A6477"/>
    <w:rsid w:val="003A781E"/>
    <w:rsid w:val="003B0747"/>
    <w:rsid w:val="003B088A"/>
    <w:rsid w:val="003B0F8B"/>
    <w:rsid w:val="003B18C7"/>
    <w:rsid w:val="003B52FD"/>
    <w:rsid w:val="003B5574"/>
    <w:rsid w:val="003B752D"/>
    <w:rsid w:val="003C0367"/>
    <w:rsid w:val="003C11D9"/>
    <w:rsid w:val="003C1E8E"/>
    <w:rsid w:val="003C24F2"/>
    <w:rsid w:val="003C6157"/>
    <w:rsid w:val="003C72A2"/>
    <w:rsid w:val="003C7944"/>
    <w:rsid w:val="003C7B40"/>
    <w:rsid w:val="003D02FA"/>
    <w:rsid w:val="003D0C92"/>
    <w:rsid w:val="003D1889"/>
    <w:rsid w:val="003D2906"/>
    <w:rsid w:val="003D2AC3"/>
    <w:rsid w:val="003D5906"/>
    <w:rsid w:val="003D6604"/>
    <w:rsid w:val="003D669A"/>
    <w:rsid w:val="003D79E1"/>
    <w:rsid w:val="003E016D"/>
    <w:rsid w:val="003E0A83"/>
    <w:rsid w:val="003E21A6"/>
    <w:rsid w:val="003E26A5"/>
    <w:rsid w:val="003E2C46"/>
    <w:rsid w:val="003E319C"/>
    <w:rsid w:val="003E31F2"/>
    <w:rsid w:val="003E5F24"/>
    <w:rsid w:val="003E660A"/>
    <w:rsid w:val="003E752F"/>
    <w:rsid w:val="003E7CC2"/>
    <w:rsid w:val="003F1B59"/>
    <w:rsid w:val="003F3BCF"/>
    <w:rsid w:val="003F58D9"/>
    <w:rsid w:val="003F66A2"/>
    <w:rsid w:val="003F77C7"/>
    <w:rsid w:val="004001F8"/>
    <w:rsid w:val="00401D01"/>
    <w:rsid w:val="00405A9F"/>
    <w:rsid w:val="00405F95"/>
    <w:rsid w:val="00407A2A"/>
    <w:rsid w:val="0041149F"/>
    <w:rsid w:val="00413E3A"/>
    <w:rsid w:val="004143B4"/>
    <w:rsid w:val="004147CE"/>
    <w:rsid w:val="004150CA"/>
    <w:rsid w:val="004156C7"/>
    <w:rsid w:val="00417234"/>
    <w:rsid w:val="00420711"/>
    <w:rsid w:val="00421CDC"/>
    <w:rsid w:val="0042362C"/>
    <w:rsid w:val="0042370B"/>
    <w:rsid w:val="004254BD"/>
    <w:rsid w:val="00427227"/>
    <w:rsid w:val="00427B4D"/>
    <w:rsid w:val="00430075"/>
    <w:rsid w:val="004316CA"/>
    <w:rsid w:val="00432EF5"/>
    <w:rsid w:val="00433142"/>
    <w:rsid w:val="00433313"/>
    <w:rsid w:val="0043463F"/>
    <w:rsid w:val="00440E61"/>
    <w:rsid w:val="00441F58"/>
    <w:rsid w:val="004427AD"/>
    <w:rsid w:val="00442C8E"/>
    <w:rsid w:val="00443A31"/>
    <w:rsid w:val="00444443"/>
    <w:rsid w:val="0044703D"/>
    <w:rsid w:val="00450347"/>
    <w:rsid w:val="00453953"/>
    <w:rsid w:val="004550C9"/>
    <w:rsid w:val="004573C3"/>
    <w:rsid w:val="004614C0"/>
    <w:rsid w:val="00461D97"/>
    <w:rsid w:val="00464316"/>
    <w:rsid w:val="004659DB"/>
    <w:rsid w:val="00465C19"/>
    <w:rsid w:val="00471C90"/>
    <w:rsid w:val="00471F96"/>
    <w:rsid w:val="00473D8C"/>
    <w:rsid w:val="00473F0D"/>
    <w:rsid w:val="00474979"/>
    <w:rsid w:val="0047501C"/>
    <w:rsid w:val="00475BF7"/>
    <w:rsid w:val="00476AA9"/>
    <w:rsid w:val="0047759A"/>
    <w:rsid w:val="00481390"/>
    <w:rsid w:val="00481E43"/>
    <w:rsid w:val="0048286B"/>
    <w:rsid w:val="004845D3"/>
    <w:rsid w:val="0048499C"/>
    <w:rsid w:val="00484D5A"/>
    <w:rsid w:val="0048537E"/>
    <w:rsid w:val="004853E4"/>
    <w:rsid w:val="00486836"/>
    <w:rsid w:val="00487FA4"/>
    <w:rsid w:val="004904CE"/>
    <w:rsid w:val="00492AB4"/>
    <w:rsid w:val="0049311C"/>
    <w:rsid w:val="0049357D"/>
    <w:rsid w:val="00493BD2"/>
    <w:rsid w:val="0049751A"/>
    <w:rsid w:val="00497A55"/>
    <w:rsid w:val="004A1260"/>
    <w:rsid w:val="004A12CB"/>
    <w:rsid w:val="004A3405"/>
    <w:rsid w:val="004A3831"/>
    <w:rsid w:val="004A402F"/>
    <w:rsid w:val="004A57A4"/>
    <w:rsid w:val="004A7E39"/>
    <w:rsid w:val="004B073E"/>
    <w:rsid w:val="004B152F"/>
    <w:rsid w:val="004B1A25"/>
    <w:rsid w:val="004B1FF4"/>
    <w:rsid w:val="004B2288"/>
    <w:rsid w:val="004B2A9F"/>
    <w:rsid w:val="004B2EBC"/>
    <w:rsid w:val="004B495C"/>
    <w:rsid w:val="004B72B0"/>
    <w:rsid w:val="004B786D"/>
    <w:rsid w:val="004C1945"/>
    <w:rsid w:val="004C1B32"/>
    <w:rsid w:val="004C3570"/>
    <w:rsid w:val="004C4088"/>
    <w:rsid w:val="004C4412"/>
    <w:rsid w:val="004C4F60"/>
    <w:rsid w:val="004C5D20"/>
    <w:rsid w:val="004C63A6"/>
    <w:rsid w:val="004C6B39"/>
    <w:rsid w:val="004D05B0"/>
    <w:rsid w:val="004D0984"/>
    <w:rsid w:val="004D0CB2"/>
    <w:rsid w:val="004D3FAC"/>
    <w:rsid w:val="004D5DF2"/>
    <w:rsid w:val="004D7C88"/>
    <w:rsid w:val="004E1702"/>
    <w:rsid w:val="004E4204"/>
    <w:rsid w:val="004E60AD"/>
    <w:rsid w:val="004F0BA0"/>
    <w:rsid w:val="004F144E"/>
    <w:rsid w:val="004F3924"/>
    <w:rsid w:val="004F3A0C"/>
    <w:rsid w:val="004F690B"/>
    <w:rsid w:val="0050254C"/>
    <w:rsid w:val="005051CB"/>
    <w:rsid w:val="0051057D"/>
    <w:rsid w:val="00511815"/>
    <w:rsid w:val="00514DA0"/>
    <w:rsid w:val="00515932"/>
    <w:rsid w:val="00516618"/>
    <w:rsid w:val="005213CE"/>
    <w:rsid w:val="005236E5"/>
    <w:rsid w:val="005237E2"/>
    <w:rsid w:val="005241F6"/>
    <w:rsid w:val="0052750C"/>
    <w:rsid w:val="00527CC8"/>
    <w:rsid w:val="00527D83"/>
    <w:rsid w:val="005321EB"/>
    <w:rsid w:val="00532ACC"/>
    <w:rsid w:val="00533690"/>
    <w:rsid w:val="00535E24"/>
    <w:rsid w:val="00537416"/>
    <w:rsid w:val="00537E81"/>
    <w:rsid w:val="005400A1"/>
    <w:rsid w:val="00540F93"/>
    <w:rsid w:val="00543D74"/>
    <w:rsid w:val="00545E01"/>
    <w:rsid w:val="0054713B"/>
    <w:rsid w:val="00552267"/>
    <w:rsid w:val="00552D00"/>
    <w:rsid w:val="0055313B"/>
    <w:rsid w:val="00553E94"/>
    <w:rsid w:val="00556843"/>
    <w:rsid w:val="00557C97"/>
    <w:rsid w:val="0056116B"/>
    <w:rsid w:val="00563430"/>
    <w:rsid w:val="00564CBE"/>
    <w:rsid w:val="00565979"/>
    <w:rsid w:val="005675B5"/>
    <w:rsid w:val="00567730"/>
    <w:rsid w:val="00567D9B"/>
    <w:rsid w:val="0057039D"/>
    <w:rsid w:val="0057063D"/>
    <w:rsid w:val="0057287A"/>
    <w:rsid w:val="00573661"/>
    <w:rsid w:val="00575002"/>
    <w:rsid w:val="005750F5"/>
    <w:rsid w:val="005804DE"/>
    <w:rsid w:val="00581468"/>
    <w:rsid w:val="005817BC"/>
    <w:rsid w:val="00582971"/>
    <w:rsid w:val="00584678"/>
    <w:rsid w:val="005851CD"/>
    <w:rsid w:val="00585E55"/>
    <w:rsid w:val="00585ECB"/>
    <w:rsid w:val="0058601C"/>
    <w:rsid w:val="005901AE"/>
    <w:rsid w:val="00591B19"/>
    <w:rsid w:val="0059237F"/>
    <w:rsid w:val="00592399"/>
    <w:rsid w:val="0059407D"/>
    <w:rsid w:val="0059457D"/>
    <w:rsid w:val="00594BF3"/>
    <w:rsid w:val="00597069"/>
    <w:rsid w:val="005A1137"/>
    <w:rsid w:val="005A1211"/>
    <w:rsid w:val="005A29AF"/>
    <w:rsid w:val="005A2E4B"/>
    <w:rsid w:val="005A3319"/>
    <w:rsid w:val="005A3A25"/>
    <w:rsid w:val="005A64F1"/>
    <w:rsid w:val="005A68D4"/>
    <w:rsid w:val="005A699D"/>
    <w:rsid w:val="005A719B"/>
    <w:rsid w:val="005A73DB"/>
    <w:rsid w:val="005A7C48"/>
    <w:rsid w:val="005B1726"/>
    <w:rsid w:val="005B2E4B"/>
    <w:rsid w:val="005B33DC"/>
    <w:rsid w:val="005B3C45"/>
    <w:rsid w:val="005B3EF9"/>
    <w:rsid w:val="005B49C1"/>
    <w:rsid w:val="005B5298"/>
    <w:rsid w:val="005B698A"/>
    <w:rsid w:val="005B7E97"/>
    <w:rsid w:val="005C1577"/>
    <w:rsid w:val="005C190E"/>
    <w:rsid w:val="005C1F64"/>
    <w:rsid w:val="005C2A5D"/>
    <w:rsid w:val="005C3946"/>
    <w:rsid w:val="005C3AA3"/>
    <w:rsid w:val="005C41C9"/>
    <w:rsid w:val="005C4A55"/>
    <w:rsid w:val="005C7A95"/>
    <w:rsid w:val="005D0254"/>
    <w:rsid w:val="005D0D04"/>
    <w:rsid w:val="005D14C6"/>
    <w:rsid w:val="005D257B"/>
    <w:rsid w:val="005D3B7C"/>
    <w:rsid w:val="005D6769"/>
    <w:rsid w:val="005D75D6"/>
    <w:rsid w:val="005D7AC5"/>
    <w:rsid w:val="005E13B7"/>
    <w:rsid w:val="005E75A7"/>
    <w:rsid w:val="005F24D6"/>
    <w:rsid w:val="005F3D82"/>
    <w:rsid w:val="005F4095"/>
    <w:rsid w:val="005F4A61"/>
    <w:rsid w:val="005F5890"/>
    <w:rsid w:val="005F6607"/>
    <w:rsid w:val="005F676E"/>
    <w:rsid w:val="005F7D00"/>
    <w:rsid w:val="005F7EAE"/>
    <w:rsid w:val="0060311E"/>
    <w:rsid w:val="006052F5"/>
    <w:rsid w:val="006060D5"/>
    <w:rsid w:val="006068CD"/>
    <w:rsid w:val="00606C37"/>
    <w:rsid w:val="00606CC5"/>
    <w:rsid w:val="00607C22"/>
    <w:rsid w:val="00610C98"/>
    <w:rsid w:val="0061192C"/>
    <w:rsid w:val="00615559"/>
    <w:rsid w:val="00617C30"/>
    <w:rsid w:val="00617EDC"/>
    <w:rsid w:val="006218A0"/>
    <w:rsid w:val="00621F53"/>
    <w:rsid w:val="00622B35"/>
    <w:rsid w:val="0062334D"/>
    <w:rsid w:val="00625EA6"/>
    <w:rsid w:val="00626CBC"/>
    <w:rsid w:val="00631E2F"/>
    <w:rsid w:val="0063230C"/>
    <w:rsid w:val="00632CA9"/>
    <w:rsid w:val="00633EB4"/>
    <w:rsid w:val="00636200"/>
    <w:rsid w:val="00637D94"/>
    <w:rsid w:val="0064044D"/>
    <w:rsid w:val="00642598"/>
    <w:rsid w:val="00643592"/>
    <w:rsid w:val="00645C48"/>
    <w:rsid w:val="00645C58"/>
    <w:rsid w:val="006472F8"/>
    <w:rsid w:val="00650668"/>
    <w:rsid w:val="00650D62"/>
    <w:rsid w:val="0065111B"/>
    <w:rsid w:val="00651268"/>
    <w:rsid w:val="006513D3"/>
    <w:rsid w:val="00652B5F"/>
    <w:rsid w:val="00653126"/>
    <w:rsid w:val="006533F3"/>
    <w:rsid w:val="00653997"/>
    <w:rsid w:val="00655097"/>
    <w:rsid w:val="00655202"/>
    <w:rsid w:val="00656306"/>
    <w:rsid w:val="006571FC"/>
    <w:rsid w:val="00657240"/>
    <w:rsid w:val="00657AF7"/>
    <w:rsid w:val="00657E60"/>
    <w:rsid w:val="006605DF"/>
    <w:rsid w:val="00660B60"/>
    <w:rsid w:val="00660EA0"/>
    <w:rsid w:val="0066237E"/>
    <w:rsid w:val="006626EF"/>
    <w:rsid w:val="006628C9"/>
    <w:rsid w:val="00662DA1"/>
    <w:rsid w:val="00664B6A"/>
    <w:rsid w:val="00665291"/>
    <w:rsid w:val="00665406"/>
    <w:rsid w:val="0066553E"/>
    <w:rsid w:val="00665C12"/>
    <w:rsid w:val="00667133"/>
    <w:rsid w:val="0066727F"/>
    <w:rsid w:val="0067054B"/>
    <w:rsid w:val="0067165E"/>
    <w:rsid w:val="00672215"/>
    <w:rsid w:val="0067260C"/>
    <w:rsid w:val="00673B55"/>
    <w:rsid w:val="00675794"/>
    <w:rsid w:val="00676A1B"/>
    <w:rsid w:val="00677740"/>
    <w:rsid w:val="00680F3C"/>
    <w:rsid w:val="00681248"/>
    <w:rsid w:val="00681EE3"/>
    <w:rsid w:val="006832EA"/>
    <w:rsid w:val="00684E45"/>
    <w:rsid w:val="00686FD6"/>
    <w:rsid w:val="0069272F"/>
    <w:rsid w:val="00693F97"/>
    <w:rsid w:val="00694CD0"/>
    <w:rsid w:val="00694DDC"/>
    <w:rsid w:val="00697C50"/>
    <w:rsid w:val="006A1C5E"/>
    <w:rsid w:val="006A22C6"/>
    <w:rsid w:val="006A2AA3"/>
    <w:rsid w:val="006A5BC3"/>
    <w:rsid w:val="006A5D47"/>
    <w:rsid w:val="006A6F42"/>
    <w:rsid w:val="006A7A6F"/>
    <w:rsid w:val="006B1B00"/>
    <w:rsid w:val="006B358D"/>
    <w:rsid w:val="006B3A25"/>
    <w:rsid w:val="006B5021"/>
    <w:rsid w:val="006B6587"/>
    <w:rsid w:val="006B7F47"/>
    <w:rsid w:val="006C0C3B"/>
    <w:rsid w:val="006C1A39"/>
    <w:rsid w:val="006C28F5"/>
    <w:rsid w:val="006C3D8F"/>
    <w:rsid w:val="006C4094"/>
    <w:rsid w:val="006C6F33"/>
    <w:rsid w:val="006D0285"/>
    <w:rsid w:val="006D1790"/>
    <w:rsid w:val="006D39C2"/>
    <w:rsid w:val="006D3B30"/>
    <w:rsid w:val="006D4F78"/>
    <w:rsid w:val="006D6809"/>
    <w:rsid w:val="006D7D33"/>
    <w:rsid w:val="006E03F1"/>
    <w:rsid w:val="006E1627"/>
    <w:rsid w:val="006E1E5A"/>
    <w:rsid w:val="006E2A38"/>
    <w:rsid w:val="006E5A5E"/>
    <w:rsid w:val="006E7B94"/>
    <w:rsid w:val="006F02E8"/>
    <w:rsid w:val="006F10F2"/>
    <w:rsid w:val="006F1299"/>
    <w:rsid w:val="006F1519"/>
    <w:rsid w:val="006F1C06"/>
    <w:rsid w:val="006F27A0"/>
    <w:rsid w:val="006F3A59"/>
    <w:rsid w:val="006F4393"/>
    <w:rsid w:val="006F5CD2"/>
    <w:rsid w:val="006F5FB2"/>
    <w:rsid w:val="006F63F2"/>
    <w:rsid w:val="006F68BE"/>
    <w:rsid w:val="00702E4C"/>
    <w:rsid w:val="00703858"/>
    <w:rsid w:val="0070462F"/>
    <w:rsid w:val="007053F4"/>
    <w:rsid w:val="00706505"/>
    <w:rsid w:val="00706931"/>
    <w:rsid w:val="00710974"/>
    <w:rsid w:val="007122E0"/>
    <w:rsid w:val="0071739D"/>
    <w:rsid w:val="00720818"/>
    <w:rsid w:val="00720A28"/>
    <w:rsid w:val="0072318D"/>
    <w:rsid w:val="00724A77"/>
    <w:rsid w:val="007258CB"/>
    <w:rsid w:val="00725A8E"/>
    <w:rsid w:val="00726AEA"/>
    <w:rsid w:val="00726B60"/>
    <w:rsid w:val="007279F4"/>
    <w:rsid w:val="00727A7A"/>
    <w:rsid w:val="00732AC9"/>
    <w:rsid w:val="007335A5"/>
    <w:rsid w:val="00735FDF"/>
    <w:rsid w:val="00737355"/>
    <w:rsid w:val="00741EC9"/>
    <w:rsid w:val="007420FD"/>
    <w:rsid w:val="00743A97"/>
    <w:rsid w:val="00743C24"/>
    <w:rsid w:val="00743CF2"/>
    <w:rsid w:val="007474E7"/>
    <w:rsid w:val="007502D9"/>
    <w:rsid w:val="00751D0C"/>
    <w:rsid w:val="007553AA"/>
    <w:rsid w:val="00757BD7"/>
    <w:rsid w:val="00760ED9"/>
    <w:rsid w:val="00761969"/>
    <w:rsid w:val="00762647"/>
    <w:rsid w:val="00762AEC"/>
    <w:rsid w:val="00765A97"/>
    <w:rsid w:val="00766CB2"/>
    <w:rsid w:val="007725CF"/>
    <w:rsid w:val="007755F4"/>
    <w:rsid w:val="00777C58"/>
    <w:rsid w:val="00777DA0"/>
    <w:rsid w:val="00777E3B"/>
    <w:rsid w:val="00781AA0"/>
    <w:rsid w:val="00782226"/>
    <w:rsid w:val="00782324"/>
    <w:rsid w:val="00782565"/>
    <w:rsid w:val="00782E47"/>
    <w:rsid w:val="0078477B"/>
    <w:rsid w:val="00785194"/>
    <w:rsid w:val="0078771D"/>
    <w:rsid w:val="007930E9"/>
    <w:rsid w:val="007936AC"/>
    <w:rsid w:val="00794F9E"/>
    <w:rsid w:val="0079558C"/>
    <w:rsid w:val="00795A82"/>
    <w:rsid w:val="007963AD"/>
    <w:rsid w:val="00797606"/>
    <w:rsid w:val="00797D01"/>
    <w:rsid w:val="007A032A"/>
    <w:rsid w:val="007A0355"/>
    <w:rsid w:val="007A73DA"/>
    <w:rsid w:val="007A7A5B"/>
    <w:rsid w:val="007A7D44"/>
    <w:rsid w:val="007B3459"/>
    <w:rsid w:val="007C0C2C"/>
    <w:rsid w:val="007C1C7C"/>
    <w:rsid w:val="007C30B7"/>
    <w:rsid w:val="007C4158"/>
    <w:rsid w:val="007C4F78"/>
    <w:rsid w:val="007C7FBB"/>
    <w:rsid w:val="007D106B"/>
    <w:rsid w:val="007D2E0A"/>
    <w:rsid w:val="007D3CF4"/>
    <w:rsid w:val="007D755F"/>
    <w:rsid w:val="007E21C7"/>
    <w:rsid w:val="007E3037"/>
    <w:rsid w:val="007E35DD"/>
    <w:rsid w:val="007E3CB3"/>
    <w:rsid w:val="007E4320"/>
    <w:rsid w:val="007E52DF"/>
    <w:rsid w:val="007E5EAC"/>
    <w:rsid w:val="007E640E"/>
    <w:rsid w:val="007F1AB7"/>
    <w:rsid w:val="00801CCA"/>
    <w:rsid w:val="00802EE1"/>
    <w:rsid w:val="0080408A"/>
    <w:rsid w:val="00804173"/>
    <w:rsid w:val="0080438B"/>
    <w:rsid w:val="00805171"/>
    <w:rsid w:val="00807620"/>
    <w:rsid w:val="00811BE2"/>
    <w:rsid w:val="00812B39"/>
    <w:rsid w:val="00813402"/>
    <w:rsid w:val="008135C7"/>
    <w:rsid w:val="00813BCC"/>
    <w:rsid w:val="0081460F"/>
    <w:rsid w:val="00815AED"/>
    <w:rsid w:val="00815F85"/>
    <w:rsid w:val="00817A9F"/>
    <w:rsid w:val="00820576"/>
    <w:rsid w:val="008223BF"/>
    <w:rsid w:val="0082267A"/>
    <w:rsid w:val="00823D03"/>
    <w:rsid w:val="00824B46"/>
    <w:rsid w:val="00825756"/>
    <w:rsid w:val="00825F40"/>
    <w:rsid w:val="00826634"/>
    <w:rsid w:val="0082713D"/>
    <w:rsid w:val="0082769C"/>
    <w:rsid w:val="00830BEA"/>
    <w:rsid w:val="00831A47"/>
    <w:rsid w:val="00831A56"/>
    <w:rsid w:val="008332AD"/>
    <w:rsid w:val="00835802"/>
    <w:rsid w:val="0084029C"/>
    <w:rsid w:val="00842AE5"/>
    <w:rsid w:val="008439A1"/>
    <w:rsid w:val="00843CA2"/>
    <w:rsid w:val="00845709"/>
    <w:rsid w:val="00846131"/>
    <w:rsid w:val="00850241"/>
    <w:rsid w:val="00851E69"/>
    <w:rsid w:val="00855ABF"/>
    <w:rsid w:val="00856271"/>
    <w:rsid w:val="0085685D"/>
    <w:rsid w:val="00856E2A"/>
    <w:rsid w:val="0085705B"/>
    <w:rsid w:val="00857361"/>
    <w:rsid w:val="00860701"/>
    <w:rsid w:val="00861666"/>
    <w:rsid w:val="00862290"/>
    <w:rsid w:val="0086298B"/>
    <w:rsid w:val="00863AB9"/>
    <w:rsid w:val="00863B4B"/>
    <w:rsid w:val="00863F07"/>
    <w:rsid w:val="00864D56"/>
    <w:rsid w:val="00864FA2"/>
    <w:rsid w:val="00865387"/>
    <w:rsid w:val="0086568F"/>
    <w:rsid w:val="0086668D"/>
    <w:rsid w:val="0086714C"/>
    <w:rsid w:val="008671FE"/>
    <w:rsid w:val="00871737"/>
    <w:rsid w:val="00871C80"/>
    <w:rsid w:val="00874434"/>
    <w:rsid w:val="008753BB"/>
    <w:rsid w:val="0087587F"/>
    <w:rsid w:val="008763A5"/>
    <w:rsid w:val="0088015C"/>
    <w:rsid w:val="00880384"/>
    <w:rsid w:val="00881A87"/>
    <w:rsid w:val="00881CA0"/>
    <w:rsid w:val="00883603"/>
    <w:rsid w:val="008846BC"/>
    <w:rsid w:val="008852AE"/>
    <w:rsid w:val="00886310"/>
    <w:rsid w:val="008878C6"/>
    <w:rsid w:val="00895532"/>
    <w:rsid w:val="008964EA"/>
    <w:rsid w:val="00896AF0"/>
    <w:rsid w:val="00896C82"/>
    <w:rsid w:val="008A3F03"/>
    <w:rsid w:val="008A5066"/>
    <w:rsid w:val="008A534C"/>
    <w:rsid w:val="008B0518"/>
    <w:rsid w:val="008B24E2"/>
    <w:rsid w:val="008B3F63"/>
    <w:rsid w:val="008B50F9"/>
    <w:rsid w:val="008B607E"/>
    <w:rsid w:val="008C05E1"/>
    <w:rsid w:val="008C1D77"/>
    <w:rsid w:val="008C4696"/>
    <w:rsid w:val="008C4B64"/>
    <w:rsid w:val="008C54C1"/>
    <w:rsid w:val="008C64C5"/>
    <w:rsid w:val="008C6A37"/>
    <w:rsid w:val="008D1939"/>
    <w:rsid w:val="008D21FB"/>
    <w:rsid w:val="008D2306"/>
    <w:rsid w:val="008D4A00"/>
    <w:rsid w:val="008D569F"/>
    <w:rsid w:val="008D62C7"/>
    <w:rsid w:val="008E0A1C"/>
    <w:rsid w:val="008E131F"/>
    <w:rsid w:val="008E5B75"/>
    <w:rsid w:val="008E7497"/>
    <w:rsid w:val="008F02B2"/>
    <w:rsid w:val="008F0FAB"/>
    <w:rsid w:val="008F16D9"/>
    <w:rsid w:val="008F1B10"/>
    <w:rsid w:val="008F3654"/>
    <w:rsid w:val="008F39EF"/>
    <w:rsid w:val="008F5675"/>
    <w:rsid w:val="008F6307"/>
    <w:rsid w:val="008F7D18"/>
    <w:rsid w:val="009000AA"/>
    <w:rsid w:val="0090699C"/>
    <w:rsid w:val="00913057"/>
    <w:rsid w:val="00913B93"/>
    <w:rsid w:val="009140EC"/>
    <w:rsid w:val="0091560E"/>
    <w:rsid w:val="00915ABC"/>
    <w:rsid w:val="00915B8D"/>
    <w:rsid w:val="0092140C"/>
    <w:rsid w:val="00921F7C"/>
    <w:rsid w:val="0092255B"/>
    <w:rsid w:val="0092543B"/>
    <w:rsid w:val="009264EC"/>
    <w:rsid w:val="009301C8"/>
    <w:rsid w:val="00933C2E"/>
    <w:rsid w:val="00934B5E"/>
    <w:rsid w:val="00935333"/>
    <w:rsid w:val="00935A76"/>
    <w:rsid w:val="009366CA"/>
    <w:rsid w:val="00936EF5"/>
    <w:rsid w:val="00942D53"/>
    <w:rsid w:val="0094390D"/>
    <w:rsid w:val="00945682"/>
    <w:rsid w:val="00946798"/>
    <w:rsid w:val="00947509"/>
    <w:rsid w:val="0094778A"/>
    <w:rsid w:val="009504F0"/>
    <w:rsid w:val="009508E5"/>
    <w:rsid w:val="00950EBD"/>
    <w:rsid w:val="00953617"/>
    <w:rsid w:val="0095451C"/>
    <w:rsid w:val="00954E37"/>
    <w:rsid w:val="00954F99"/>
    <w:rsid w:val="0095563F"/>
    <w:rsid w:val="00960010"/>
    <w:rsid w:val="00963F40"/>
    <w:rsid w:val="00964666"/>
    <w:rsid w:val="00965DE8"/>
    <w:rsid w:val="009663DF"/>
    <w:rsid w:val="00967340"/>
    <w:rsid w:val="00967C47"/>
    <w:rsid w:val="00970707"/>
    <w:rsid w:val="0097111C"/>
    <w:rsid w:val="0097147D"/>
    <w:rsid w:val="00971956"/>
    <w:rsid w:val="0097315C"/>
    <w:rsid w:val="00973982"/>
    <w:rsid w:val="00975243"/>
    <w:rsid w:val="00975A66"/>
    <w:rsid w:val="0098290C"/>
    <w:rsid w:val="009853A7"/>
    <w:rsid w:val="00986868"/>
    <w:rsid w:val="00986BFD"/>
    <w:rsid w:val="00987421"/>
    <w:rsid w:val="009877AF"/>
    <w:rsid w:val="00987DC8"/>
    <w:rsid w:val="00990A2D"/>
    <w:rsid w:val="00991330"/>
    <w:rsid w:val="00991C52"/>
    <w:rsid w:val="009935AA"/>
    <w:rsid w:val="00993BAA"/>
    <w:rsid w:val="009968DA"/>
    <w:rsid w:val="009976CD"/>
    <w:rsid w:val="00997EFF"/>
    <w:rsid w:val="009A1895"/>
    <w:rsid w:val="009A3002"/>
    <w:rsid w:val="009A43C7"/>
    <w:rsid w:val="009A453D"/>
    <w:rsid w:val="009B0395"/>
    <w:rsid w:val="009B17DD"/>
    <w:rsid w:val="009B1A81"/>
    <w:rsid w:val="009B1B3E"/>
    <w:rsid w:val="009B3B2C"/>
    <w:rsid w:val="009B46B3"/>
    <w:rsid w:val="009B51DC"/>
    <w:rsid w:val="009B6D42"/>
    <w:rsid w:val="009B713D"/>
    <w:rsid w:val="009C0406"/>
    <w:rsid w:val="009C1967"/>
    <w:rsid w:val="009C2826"/>
    <w:rsid w:val="009C4BE7"/>
    <w:rsid w:val="009C7546"/>
    <w:rsid w:val="009D0CFB"/>
    <w:rsid w:val="009D0E89"/>
    <w:rsid w:val="009D1326"/>
    <w:rsid w:val="009D44B9"/>
    <w:rsid w:val="009D4811"/>
    <w:rsid w:val="009D4937"/>
    <w:rsid w:val="009D4FCA"/>
    <w:rsid w:val="009D5008"/>
    <w:rsid w:val="009D740C"/>
    <w:rsid w:val="009D7D26"/>
    <w:rsid w:val="009E00A8"/>
    <w:rsid w:val="009E12A7"/>
    <w:rsid w:val="009E14D4"/>
    <w:rsid w:val="009E1859"/>
    <w:rsid w:val="009E2A9B"/>
    <w:rsid w:val="009E2B03"/>
    <w:rsid w:val="009E331F"/>
    <w:rsid w:val="009E4D71"/>
    <w:rsid w:val="009F203C"/>
    <w:rsid w:val="009F2DB1"/>
    <w:rsid w:val="009F51D3"/>
    <w:rsid w:val="009F54E9"/>
    <w:rsid w:val="009F68FD"/>
    <w:rsid w:val="009F6A9B"/>
    <w:rsid w:val="00A01332"/>
    <w:rsid w:val="00A01C0C"/>
    <w:rsid w:val="00A02141"/>
    <w:rsid w:val="00A024D3"/>
    <w:rsid w:val="00A03A58"/>
    <w:rsid w:val="00A042B2"/>
    <w:rsid w:val="00A05F03"/>
    <w:rsid w:val="00A0652A"/>
    <w:rsid w:val="00A074E0"/>
    <w:rsid w:val="00A1052C"/>
    <w:rsid w:val="00A10CC7"/>
    <w:rsid w:val="00A11E10"/>
    <w:rsid w:val="00A15456"/>
    <w:rsid w:val="00A16B47"/>
    <w:rsid w:val="00A17676"/>
    <w:rsid w:val="00A209F7"/>
    <w:rsid w:val="00A21BD5"/>
    <w:rsid w:val="00A22D6D"/>
    <w:rsid w:val="00A22EB1"/>
    <w:rsid w:val="00A22FBE"/>
    <w:rsid w:val="00A242B2"/>
    <w:rsid w:val="00A245E2"/>
    <w:rsid w:val="00A24732"/>
    <w:rsid w:val="00A24771"/>
    <w:rsid w:val="00A27370"/>
    <w:rsid w:val="00A33189"/>
    <w:rsid w:val="00A339B0"/>
    <w:rsid w:val="00A34781"/>
    <w:rsid w:val="00A35516"/>
    <w:rsid w:val="00A36FCF"/>
    <w:rsid w:val="00A4001D"/>
    <w:rsid w:val="00A40F6D"/>
    <w:rsid w:val="00A41A77"/>
    <w:rsid w:val="00A431A7"/>
    <w:rsid w:val="00A432A0"/>
    <w:rsid w:val="00A43502"/>
    <w:rsid w:val="00A5147A"/>
    <w:rsid w:val="00A519B4"/>
    <w:rsid w:val="00A52005"/>
    <w:rsid w:val="00A52236"/>
    <w:rsid w:val="00A52D3A"/>
    <w:rsid w:val="00A54CB0"/>
    <w:rsid w:val="00A54FC4"/>
    <w:rsid w:val="00A55EC5"/>
    <w:rsid w:val="00A5659F"/>
    <w:rsid w:val="00A56906"/>
    <w:rsid w:val="00A569CB"/>
    <w:rsid w:val="00A56B7D"/>
    <w:rsid w:val="00A601C7"/>
    <w:rsid w:val="00A606E4"/>
    <w:rsid w:val="00A626D6"/>
    <w:rsid w:val="00A6275E"/>
    <w:rsid w:val="00A62F94"/>
    <w:rsid w:val="00A634D7"/>
    <w:rsid w:val="00A67284"/>
    <w:rsid w:val="00A67CB2"/>
    <w:rsid w:val="00A7015C"/>
    <w:rsid w:val="00A71B6D"/>
    <w:rsid w:val="00A72431"/>
    <w:rsid w:val="00A725AF"/>
    <w:rsid w:val="00A7294F"/>
    <w:rsid w:val="00A72C89"/>
    <w:rsid w:val="00A72F31"/>
    <w:rsid w:val="00A73EF7"/>
    <w:rsid w:val="00A7443E"/>
    <w:rsid w:val="00A756A6"/>
    <w:rsid w:val="00A766B8"/>
    <w:rsid w:val="00A76FE2"/>
    <w:rsid w:val="00A7704C"/>
    <w:rsid w:val="00A80B21"/>
    <w:rsid w:val="00A8374A"/>
    <w:rsid w:val="00A84828"/>
    <w:rsid w:val="00A849DC"/>
    <w:rsid w:val="00A85EA3"/>
    <w:rsid w:val="00A90577"/>
    <w:rsid w:val="00A9102D"/>
    <w:rsid w:val="00A91BAA"/>
    <w:rsid w:val="00A9222D"/>
    <w:rsid w:val="00A97A2C"/>
    <w:rsid w:val="00AA0531"/>
    <w:rsid w:val="00AA128D"/>
    <w:rsid w:val="00AA2E0B"/>
    <w:rsid w:val="00AA3421"/>
    <w:rsid w:val="00AA37B6"/>
    <w:rsid w:val="00AA7B46"/>
    <w:rsid w:val="00AB4233"/>
    <w:rsid w:val="00AB4AE6"/>
    <w:rsid w:val="00AC1F0B"/>
    <w:rsid w:val="00AC2556"/>
    <w:rsid w:val="00AC3020"/>
    <w:rsid w:val="00AC4185"/>
    <w:rsid w:val="00AC4212"/>
    <w:rsid w:val="00AC4882"/>
    <w:rsid w:val="00AC5B0E"/>
    <w:rsid w:val="00AC6128"/>
    <w:rsid w:val="00AC7D68"/>
    <w:rsid w:val="00AD0E76"/>
    <w:rsid w:val="00AD18C2"/>
    <w:rsid w:val="00AD37FD"/>
    <w:rsid w:val="00AD41B6"/>
    <w:rsid w:val="00AD4619"/>
    <w:rsid w:val="00AD52A3"/>
    <w:rsid w:val="00AD7F36"/>
    <w:rsid w:val="00AE1CC5"/>
    <w:rsid w:val="00AE300D"/>
    <w:rsid w:val="00AE3393"/>
    <w:rsid w:val="00AE524F"/>
    <w:rsid w:val="00AE635E"/>
    <w:rsid w:val="00AF2626"/>
    <w:rsid w:val="00AF27D4"/>
    <w:rsid w:val="00AF3D9F"/>
    <w:rsid w:val="00AF49A6"/>
    <w:rsid w:val="00AF4EA5"/>
    <w:rsid w:val="00AF5000"/>
    <w:rsid w:val="00AF575F"/>
    <w:rsid w:val="00AF5CA2"/>
    <w:rsid w:val="00AF6918"/>
    <w:rsid w:val="00AF6D6A"/>
    <w:rsid w:val="00B00DE4"/>
    <w:rsid w:val="00B00E62"/>
    <w:rsid w:val="00B02ABF"/>
    <w:rsid w:val="00B03AFA"/>
    <w:rsid w:val="00B03C6D"/>
    <w:rsid w:val="00B10B7E"/>
    <w:rsid w:val="00B131C1"/>
    <w:rsid w:val="00B13DC8"/>
    <w:rsid w:val="00B14B5D"/>
    <w:rsid w:val="00B16C68"/>
    <w:rsid w:val="00B17AB6"/>
    <w:rsid w:val="00B219E5"/>
    <w:rsid w:val="00B23DDE"/>
    <w:rsid w:val="00B25E59"/>
    <w:rsid w:val="00B2693C"/>
    <w:rsid w:val="00B30766"/>
    <w:rsid w:val="00B30C72"/>
    <w:rsid w:val="00B31BC4"/>
    <w:rsid w:val="00B320C5"/>
    <w:rsid w:val="00B3341C"/>
    <w:rsid w:val="00B35BE4"/>
    <w:rsid w:val="00B3785A"/>
    <w:rsid w:val="00B40497"/>
    <w:rsid w:val="00B40CC5"/>
    <w:rsid w:val="00B419AD"/>
    <w:rsid w:val="00B42D16"/>
    <w:rsid w:val="00B43D52"/>
    <w:rsid w:val="00B4463B"/>
    <w:rsid w:val="00B446F8"/>
    <w:rsid w:val="00B44BE8"/>
    <w:rsid w:val="00B45C39"/>
    <w:rsid w:val="00B47225"/>
    <w:rsid w:val="00B504B7"/>
    <w:rsid w:val="00B54DA5"/>
    <w:rsid w:val="00B5507F"/>
    <w:rsid w:val="00B55805"/>
    <w:rsid w:val="00B574C6"/>
    <w:rsid w:val="00B61790"/>
    <w:rsid w:val="00B626FF"/>
    <w:rsid w:val="00B62F40"/>
    <w:rsid w:val="00B637EC"/>
    <w:rsid w:val="00B655A9"/>
    <w:rsid w:val="00B657CB"/>
    <w:rsid w:val="00B67EB8"/>
    <w:rsid w:val="00B70B28"/>
    <w:rsid w:val="00B70BDD"/>
    <w:rsid w:val="00B719B6"/>
    <w:rsid w:val="00B74D00"/>
    <w:rsid w:val="00B758B4"/>
    <w:rsid w:val="00B76A2F"/>
    <w:rsid w:val="00B77988"/>
    <w:rsid w:val="00B810F4"/>
    <w:rsid w:val="00B82669"/>
    <w:rsid w:val="00B82F86"/>
    <w:rsid w:val="00B84909"/>
    <w:rsid w:val="00B87BC9"/>
    <w:rsid w:val="00B90AFC"/>
    <w:rsid w:val="00B918FC"/>
    <w:rsid w:val="00B92CDC"/>
    <w:rsid w:val="00B92E91"/>
    <w:rsid w:val="00B93607"/>
    <w:rsid w:val="00B942EF"/>
    <w:rsid w:val="00B943DB"/>
    <w:rsid w:val="00B95FDD"/>
    <w:rsid w:val="00B97683"/>
    <w:rsid w:val="00BA038C"/>
    <w:rsid w:val="00BA0C6C"/>
    <w:rsid w:val="00BA17D7"/>
    <w:rsid w:val="00BA419E"/>
    <w:rsid w:val="00BA42AE"/>
    <w:rsid w:val="00BA5474"/>
    <w:rsid w:val="00BA55E7"/>
    <w:rsid w:val="00BA794C"/>
    <w:rsid w:val="00BA7C72"/>
    <w:rsid w:val="00BB20E7"/>
    <w:rsid w:val="00BB2A4E"/>
    <w:rsid w:val="00BB3FBA"/>
    <w:rsid w:val="00BB5592"/>
    <w:rsid w:val="00BC0ED5"/>
    <w:rsid w:val="00BC176D"/>
    <w:rsid w:val="00BC3DAB"/>
    <w:rsid w:val="00BC5AF7"/>
    <w:rsid w:val="00BC69FC"/>
    <w:rsid w:val="00BC6D6B"/>
    <w:rsid w:val="00BD25C5"/>
    <w:rsid w:val="00BD314A"/>
    <w:rsid w:val="00BD589F"/>
    <w:rsid w:val="00BD690A"/>
    <w:rsid w:val="00BE0462"/>
    <w:rsid w:val="00BE1EAC"/>
    <w:rsid w:val="00BE386B"/>
    <w:rsid w:val="00BE46EB"/>
    <w:rsid w:val="00BE5536"/>
    <w:rsid w:val="00BE5673"/>
    <w:rsid w:val="00BE70A1"/>
    <w:rsid w:val="00BF0EF4"/>
    <w:rsid w:val="00BF1CA6"/>
    <w:rsid w:val="00BF1FCE"/>
    <w:rsid w:val="00BF27A8"/>
    <w:rsid w:val="00BF3574"/>
    <w:rsid w:val="00BF40C1"/>
    <w:rsid w:val="00BF5368"/>
    <w:rsid w:val="00BF5866"/>
    <w:rsid w:val="00BF5FB5"/>
    <w:rsid w:val="00BF611E"/>
    <w:rsid w:val="00BF6CF6"/>
    <w:rsid w:val="00BF7E05"/>
    <w:rsid w:val="00C01282"/>
    <w:rsid w:val="00C01CB4"/>
    <w:rsid w:val="00C02B10"/>
    <w:rsid w:val="00C03E67"/>
    <w:rsid w:val="00C047DC"/>
    <w:rsid w:val="00C051FE"/>
    <w:rsid w:val="00C05EDC"/>
    <w:rsid w:val="00C071F2"/>
    <w:rsid w:val="00C100FA"/>
    <w:rsid w:val="00C106D0"/>
    <w:rsid w:val="00C10E5E"/>
    <w:rsid w:val="00C111B4"/>
    <w:rsid w:val="00C1546E"/>
    <w:rsid w:val="00C1597F"/>
    <w:rsid w:val="00C16909"/>
    <w:rsid w:val="00C205F2"/>
    <w:rsid w:val="00C20E45"/>
    <w:rsid w:val="00C20F51"/>
    <w:rsid w:val="00C211F4"/>
    <w:rsid w:val="00C219B9"/>
    <w:rsid w:val="00C21C40"/>
    <w:rsid w:val="00C21ED7"/>
    <w:rsid w:val="00C22D90"/>
    <w:rsid w:val="00C23232"/>
    <w:rsid w:val="00C23928"/>
    <w:rsid w:val="00C25210"/>
    <w:rsid w:val="00C31507"/>
    <w:rsid w:val="00C34813"/>
    <w:rsid w:val="00C358B0"/>
    <w:rsid w:val="00C42285"/>
    <w:rsid w:val="00C4280C"/>
    <w:rsid w:val="00C43350"/>
    <w:rsid w:val="00C43944"/>
    <w:rsid w:val="00C44D69"/>
    <w:rsid w:val="00C456E5"/>
    <w:rsid w:val="00C45E85"/>
    <w:rsid w:val="00C464D2"/>
    <w:rsid w:val="00C47B31"/>
    <w:rsid w:val="00C5006D"/>
    <w:rsid w:val="00C520BB"/>
    <w:rsid w:val="00C534A5"/>
    <w:rsid w:val="00C541C2"/>
    <w:rsid w:val="00C60423"/>
    <w:rsid w:val="00C604F0"/>
    <w:rsid w:val="00C6057D"/>
    <w:rsid w:val="00C60FEE"/>
    <w:rsid w:val="00C61EF6"/>
    <w:rsid w:val="00C636F2"/>
    <w:rsid w:val="00C645A7"/>
    <w:rsid w:val="00C65E69"/>
    <w:rsid w:val="00C71CBD"/>
    <w:rsid w:val="00C73959"/>
    <w:rsid w:val="00C822F7"/>
    <w:rsid w:val="00C830CA"/>
    <w:rsid w:val="00C84981"/>
    <w:rsid w:val="00C84DF8"/>
    <w:rsid w:val="00C850C4"/>
    <w:rsid w:val="00C851E9"/>
    <w:rsid w:val="00C8548C"/>
    <w:rsid w:val="00C95829"/>
    <w:rsid w:val="00C95BC9"/>
    <w:rsid w:val="00C97394"/>
    <w:rsid w:val="00CA1B43"/>
    <w:rsid w:val="00CA392F"/>
    <w:rsid w:val="00CA459F"/>
    <w:rsid w:val="00CA58AA"/>
    <w:rsid w:val="00CA61B6"/>
    <w:rsid w:val="00CA63C1"/>
    <w:rsid w:val="00CB0E27"/>
    <w:rsid w:val="00CB104D"/>
    <w:rsid w:val="00CB4504"/>
    <w:rsid w:val="00CB45EF"/>
    <w:rsid w:val="00CB5492"/>
    <w:rsid w:val="00CB6F71"/>
    <w:rsid w:val="00CC060E"/>
    <w:rsid w:val="00CC08A3"/>
    <w:rsid w:val="00CC26B9"/>
    <w:rsid w:val="00CC446A"/>
    <w:rsid w:val="00CC4E15"/>
    <w:rsid w:val="00CC5300"/>
    <w:rsid w:val="00CC5A64"/>
    <w:rsid w:val="00CC65B9"/>
    <w:rsid w:val="00CC6881"/>
    <w:rsid w:val="00CD0BF7"/>
    <w:rsid w:val="00CD2C89"/>
    <w:rsid w:val="00CD439B"/>
    <w:rsid w:val="00CD4D93"/>
    <w:rsid w:val="00CD4DD9"/>
    <w:rsid w:val="00CD6A12"/>
    <w:rsid w:val="00CD6D56"/>
    <w:rsid w:val="00CD6F6F"/>
    <w:rsid w:val="00CE1819"/>
    <w:rsid w:val="00CE32D6"/>
    <w:rsid w:val="00CE519D"/>
    <w:rsid w:val="00CE6A0C"/>
    <w:rsid w:val="00CF3278"/>
    <w:rsid w:val="00CF4624"/>
    <w:rsid w:val="00CF5118"/>
    <w:rsid w:val="00CF70D4"/>
    <w:rsid w:val="00D00640"/>
    <w:rsid w:val="00D01DDC"/>
    <w:rsid w:val="00D01E51"/>
    <w:rsid w:val="00D03EB4"/>
    <w:rsid w:val="00D042F3"/>
    <w:rsid w:val="00D06B3A"/>
    <w:rsid w:val="00D133E2"/>
    <w:rsid w:val="00D141CE"/>
    <w:rsid w:val="00D14338"/>
    <w:rsid w:val="00D1484A"/>
    <w:rsid w:val="00D1517E"/>
    <w:rsid w:val="00D15423"/>
    <w:rsid w:val="00D15DD1"/>
    <w:rsid w:val="00D17047"/>
    <w:rsid w:val="00D20999"/>
    <w:rsid w:val="00D227EE"/>
    <w:rsid w:val="00D22F4E"/>
    <w:rsid w:val="00D239AD"/>
    <w:rsid w:val="00D24151"/>
    <w:rsid w:val="00D2590F"/>
    <w:rsid w:val="00D25D7B"/>
    <w:rsid w:val="00D274C9"/>
    <w:rsid w:val="00D27567"/>
    <w:rsid w:val="00D31906"/>
    <w:rsid w:val="00D31E04"/>
    <w:rsid w:val="00D32AD2"/>
    <w:rsid w:val="00D32D84"/>
    <w:rsid w:val="00D3347E"/>
    <w:rsid w:val="00D33DCD"/>
    <w:rsid w:val="00D347D9"/>
    <w:rsid w:val="00D36607"/>
    <w:rsid w:val="00D37E9D"/>
    <w:rsid w:val="00D40368"/>
    <w:rsid w:val="00D41394"/>
    <w:rsid w:val="00D42D95"/>
    <w:rsid w:val="00D44F6B"/>
    <w:rsid w:val="00D47F40"/>
    <w:rsid w:val="00D531D9"/>
    <w:rsid w:val="00D62BF3"/>
    <w:rsid w:val="00D63F6A"/>
    <w:rsid w:val="00D64AFE"/>
    <w:rsid w:val="00D6530E"/>
    <w:rsid w:val="00D654A2"/>
    <w:rsid w:val="00D65998"/>
    <w:rsid w:val="00D6601B"/>
    <w:rsid w:val="00D71D0A"/>
    <w:rsid w:val="00D7495F"/>
    <w:rsid w:val="00D757E8"/>
    <w:rsid w:val="00D75915"/>
    <w:rsid w:val="00D779AD"/>
    <w:rsid w:val="00D779E4"/>
    <w:rsid w:val="00D87998"/>
    <w:rsid w:val="00D90EFC"/>
    <w:rsid w:val="00D9218C"/>
    <w:rsid w:val="00D93ACC"/>
    <w:rsid w:val="00D96060"/>
    <w:rsid w:val="00DA0757"/>
    <w:rsid w:val="00DA2298"/>
    <w:rsid w:val="00DA2706"/>
    <w:rsid w:val="00DA2EF6"/>
    <w:rsid w:val="00DA4182"/>
    <w:rsid w:val="00DA58C1"/>
    <w:rsid w:val="00DA62D6"/>
    <w:rsid w:val="00DA65D0"/>
    <w:rsid w:val="00DA6E13"/>
    <w:rsid w:val="00DB0782"/>
    <w:rsid w:val="00DB12D4"/>
    <w:rsid w:val="00DB1879"/>
    <w:rsid w:val="00DB1DD1"/>
    <w:rsid w:val="00DB2AE9"/>
    <w:rsid w:val="00DB339F"/>
    <w:rsid w:val="00DB57A1"/>
    <w:rsid w:val="00DB6549"/>
    <w:rsid w:val="00DC3926"/>
    <w:rsid w:val="00DC414D"/>
    <w:rsid w:val="00DC47BD"/>
    <w:rsid w:val="00DC4E0E"/>
    <w:rsid w:val="00DC5126"/>
    <w:rsid w:val="00DC51AF"/>
    <w:rsid w:val="00DC5686"/>
    <w:rsid w:val="00DC577C"/>
    <w:rsid w:val="00DC72A9"/>
    <w:rsid w:val="00DC7BA5"/>
    <w:rsid w:val="00DD0108"/>
    <w:rsid w:val="00DD04EF"/>
    <w:rsid w:val="00DD2BF1"/>
    <w:rsid w:val="00DD3B9E"/>
    <w:rsid w:val="00DD53AC"/>
    <w:rsid w:val="00DD7DC0"/>
    <w:rsid w:val="00DE0BA8"/>
    <w:rsid w:val="00DE1221"/>
    <w:rsid w:val="00DE17B4"/>
    <w:rsid w:val="00DE1D4F"/>
    <w:rsid w:val="00DE1DCF"/>
    <w:rsid w:val="00DE251D"/>
    <w:rsid w:val="00DE2BC2"/>
    <w:rsid w:val="00DE3957"/>
    <w:rsid w:val="00DE4B5E"/>
    <w:rsid w:val="00DE583E"/>
    <w:rsid w:val="00DE5C7B"/>
    <w:rsid w:val="00DF122D"/>
    <w:rsid w:val="00DF3838"/>
    <w:rsid w:val="00DF55F3"/>
    <w:rsid w:val="00DF5B29"/>
    <w:rsid w:val="00DF7938"/>
    <w:rsid w:val="00E0100B"/>
    <w:rsid w:val="00E018C9"/>
    <w:rsid w:val="00E044DB"/>
    <w:rsid w:val="00E055EA"/>
    <w:rsid w:val="00E07DE3"/>
    <w:rsid w:val="00E104C6"/>
    <w:rsid w:val="00E1156C"/>
    <w:rsid w:val="00E1275C"/>
    <w:rsid w:val="00E142F5"/>
    <w:rsid w:val="00E14B3B"/>
    <w:rsid w:val="00E14C9F"/>
    <w:rsid w:val="00E14CBF"/>
    <w:rsid w:val="00E14D9C"/>
    <w:rsid w:val="00E217B4"/>
    <w:rsid w:val="00E23AD9"/>
    <w:rsid w:val="00E23B94"/>
    <w:rsid w:val="00E25D38"/>
    <w:rsid w:val="00E269E0"/>
    <w:rsid w:val="00E322DB"/>
    <w:rsid w:val="00E32CD9"/>
    <w:rsid w:val="00E341FE"/>
    <w:rsid w:val="00E34D44"/>
    <w:rsid w:val="00E34E65"/>
    <w:rsid w:val="00E36531"/>
    <w:rsid w:val="00E37C2E"/>
    <w:rsid w:val="00E37E25"/>
    <w:rsid w:val="00E37E76"/>
    <w:rsid w:val="00E42260"/>
    <w:rsid w:val="00E423CE"/>
    <w:rsid w:val="00E42D4A"/>
    <w:rsid w:val="00E42E1D"/>
    <w:rsid w:val="00E430BB"/>
    <w:rsid w:val="00E433D1"/>
    <w:rsid w:val="00E4449F"/>
    <w:rsid w:val="00E46013"/>
    <w:rsid w:val="00E468BC"/>
    <w:rsid w:val="00E46ACC"/>
    <w:rsid w:val="00E47A16"/>
    <w:rsid w:val="00E506DB"/>
    <w:rsid w:val="00E539D4"/>
    <w:rsid w:val="00E54C0D"/>
    <w:rsid w:val="00E55090"/>
    <w:rsid w:val="00E56446"/>
    <w:rsid w:val="00E566F1"/>
    <w:rsid w:val="00E57A64"/>
    <w:rsid w:val="00E60906"/>
    <w:rsid w:val="00E61327"/>
    <w:rsid w:val="00E648E5"/>
    <w:rsid w:val="00E64D29"/>
    <w:rsid w:val="00E65775"/>
    <w:rsid w:val="00E65918"/>
    <w:rsid w:val="00E718AF"/>
    <w:rsid w:val="00E724C8"/>
    <w:rsid w:val="00E7290E"/>
    <w:rsid w:val="00E72EB4"/>
    <w:rsid w:val="00E73358"/>
    <w:rsid w:val="00E82335"/>
    <w:rsid w:val="00E82848"/>
    <w:rsid w:val="00E83122"/>
    <w:rsid w:val="00E8338E"/>
    <w:rsid w:val="00E83810"/>
    <w:rsid w:val="00E838B2"/>
    <w:rsid w:val="00E83B83"/>
    <w:rsid w:val="00E84928"/>
    <w:rsid w:val="00E86853"/>
    <w:rsid w:val="00E86CC3"/>
    <w:rsid w:val="00E86F3F"/>
    <w:rsid w:val="00E87388"/>
    <w:rsid w:val="00E90827"/>
    <w:rsid w:val="00E908A7"/>
    <w:rsid w:val="00E92893"/>
    <w:rsid w:val="00E9315E"/>
    <w:rsid w:val="00E93499"/>
    <w:rsid w:val="00E9714B"/>
    <w:rsid w:val="00EA129F"/>
    <w:rsid w:val="00EA3F0E"/>
    <w:rsid w:val="00EA43E2"/>
    <w:rsid w:val="00EA4C52"/>
    <w:rsid w:val="00EA512B"/>
    <w:rsid w:val="00EA6E5A"/>
    <w:rsid w:val="00EB2CAF"/>
    <w:rsid w:val="00EB3D7E"/>
    <w:rsid w:val="00EB4066"/>
    <w:rsid w:val="00EB462C"/>
    <w:rsid w:val="00EB5387"/>
    <w:rsid w:val="00EB6BAB"/>
    <w:rsid w:val="00EC0F04"/>
    <w:rsid w:val="00EC2C59"/>
    <w:rsid w:val="00EC2E7C"/>
    <w:rsid w:val="00EC5730"/>
    <w:rsid w:val="00EC57EA"/>
    <w:rsid w:val="00EC5A8D"/>
    <w:rsid w:val="00EC6A6E"/>
    <w:rsid w:val="00EC7227"/>
    <w:rsid w:val="00ED07A5"/>
    <w:rsid w:val="00ED143E"/>
    <w:rsid w:val="00ED1B07"/>
    <w:rsid w:val="00ED2226"/>
    <w:rsid w:val="00ED349D"/>
    <w:rsid w:val="00ED36D1"/>
    <w:rsid w:val="00ED4512"/>
    <w:rsid w:val="00ED5FAF"/>
    <w:rsid w:val="00ED6767"/>
    <w:rsid w:val="00ED6BD4"/>
    <w:rsid w:val="00ED6E08"/>
    <w:rsid w:val="00EE10F8"/>
    <w:rsid w:val="00EE1233"/>
    <w:rsid w:val="00EE1B75"/>
    <w:rsid w:val="00EE303C"/>
    <w:rsid w:val="00EE67C6"/>
    <w:rsid w:val="00EE71BE"/>
    <w:rsid w:val="00EF0761"/>
    <w:rsid w:val="00EF2ECD"/>
    <w:rsid w:val="00EF3482"/>
    <w:rsid w:val="00EF385A"/>
    <w:rsid w:val="00EF7240"/>
    <w:rsid w:val="00F0126B"/>
    <w:rsid w:val="00F0154F"/>
    <w:rsid w:val="00F02171"/>
    <w:rsid w:val="00F02D7A"/>
    <w:rsid w:val="00F04B30"/>
    <w:rsid w:val="00F103A9"/>
    <w:rsid w:val="00F10422"/>
    <w:rsid w:val="00F10A1C"/>
    <w:rsid w:val="00F11F23"/>
    <w:rsid w:val="00F12D90"/>
    <w:rsid w:val="00F13D27"/>
    <w:rsid w:val="00F13D4A"/>
    <w:rsid w:val="00F17C4C"/>
    <w:rsid w:val="00F17E9D"/>
    <w:rsid w:val="00F17EB9"/>
    <w:rsid w:val="00F209A7"/>
    <w:rsid w:val="00F20C82"/>
    <w:rsid w:val="00F21615"/>
    <w:rsid w:val="00F218DD"/>
    <w:rsid w:val="00F2205D"/>
    <w:rsid w:val="00F22852"/>
    <w:rsid w:val="00F23CB8"/>
    <w:rsid w:val="00F24C85"/>
    <w:rsid w:val="00F2551C"/>
    <w:rsid w:val="00F25977"/>
    <w:rsid w:val="00F25FDF"/>
    <w:rsid w:val="00F273CB"/>
    <w:rsid w:val="00F30EE0"/>
    <w:rsid w:val="00F31F4B"/>
    <w:rsid w:val="00F325AC"/>
    <w:rsid w:val="00F32D0B"/>
    <w:rsid w:val="00F32E10"/>
    <w:rsid w:val="00F32FA1"/>
    <w:rsid w:val="00F33487"/>
    <w:rsid w:val="00F3421B"/>
    <w:rsid w:val="00F37E55"/>
    <w:rsid w:val="00F41203"/>
    <w:rsid w:val="00F4136A"/>
    <w:rsid w:val="00F42306"/>
    <w:rsid w:val="00F42A90"/>
    <w:rsid w:val="00F42AC1"/>
    <w:rsid w:val="00F438F3"/>
    <w:rsid w:val="00F43BB1"/>
    <w:rsid w:val="00F440F5"/>
    <w:rsid w:val="00F45DA7"/>
    <w:rsid w:val="00F47D1B"/>
    <w:rsid w:val="00F47F3B"/>
    <w:rsid w:val="00F50279"/>
    <w:rsid w:val="00F50E52"/>
    <w:rsid w:val="00F5127C"/>
    <w:rsid w:val="00F52278"/>
    <w:rsid w:val="00F52A60"/>
    <w:rsid w:val="00F55F2C"/>
    <w:rsid w:val="00F56A4C"/>
    <w:rsid w:val="00F56B24"/>
    <w:rsid w:val="00F575EA"/>
    <w:rsid w:val="00F60F34"/>
    <w:rsid w:val="00F621BE"/>
    <w:rsid w:val="00F628D4"/>
    <w:rsid w:val="00F63D2C"/>
    <w:rsid w:val="00F64354"/>
    <w:rsid w:val="00F66EFE"/>
    <w:rsid w:val="00F706B0"/>
    <w:rsid w:val="00F70A4C"/>
    <w:rsid w:val="00F70F32"/>
    <w:rsid w:val="00F717C2"/>
    <w:rsid w:val="00F718B5"/>
    <w:rsid w:val="00F71F3F"/>
    <w:rsid w:val="00F72632"/>
    <w:rsid w:val="00F7275C"/>
    <w:rsid w:val="00F72E77"/>
    <w:rsid w:val="00F74CB6"/>
    <w:rsid w:val="00F755B2"/>
    <w:rsid w:val="00F765F0"/>
    <w:rsid w:val="00F81FC3"/>
    <w:rsid w:val="00F82442"/>
    <w:rsid w:val="00F8275F"/>
    <w:rsid w:val="00F8279C"/>
    <w:rsid w:val="00F854F4"/>
    <w:rsid w:val="00F87517"/>
    <w:rsid w:val="00F87CBA"/>
    <w:rsid w:val="00F918A3"/>
    <w:rsid w:val="00F918E8"/>
    <w:rsid w:val="00F92FEC"/>
    <w:rsid w:val="00F93742"/>
    <w:rsid w:val="00F93D9B"/>
    <w:rsid w:val="00F96CA5"/>
    <w:rsid w:val="00F96E45"/>
    <w:rsid w:val="00F97337"/>
    <w:rsid w:val="00F97391"/>
    <w:rsid w:val="00F97B0B"/>
    <w:rsid w:val="00F97E48"/>
    <w:rsid w:val="00FA03FA"/>
    <w:rsid w:val="00FA1191"/>
    <w:rsid w:val="00FA238B"/>
    <w:rsid w:val="00FA2A12"/>
    <w:rsid w:val="00FA4478"/>
    <w:rsid w:val="00FA49A6"/>
    <w:rsid w:val="00FA4F7A"/>
    <w:rsid w:val="00FA637A"/>
    <w:rsid w:val="00FA70C8"/>
    <w:rsid w:val="00FB2837"/>
    <w:rsid w:val="00FB3F98"/>
    <w:rsid w:val="00FB6000"/>
    <w:rsid w:val="00FB798B"/>
    <w:rsid w:val="00FC2EE1"/>
    <w:rsid w:val="00FC66E5"/>
    <w:rsid w:val="00FC773C"/>
    <w:rsid w:val="00FD124B"/>
    <w:rsid w:val="00FD1CDE"/>
    <w:rsid w:val="00FD1D6C"/>
    <w:rsid w:val="00FD2446"/>
    <w:rsid w:val="00FD3653"/>
    <w:rsid w:val="00FD4832"/>
    <w:rsid w:val="00FD66FB"/>
    <w:rsid w:val="00FE0030"/>
    <w:rsid w:val="00FE0BC3"/>
    <w:rsid w:val="00FE1361"/>
    <w:rsid w:val="00FE14B6"/>
    <w:rsid w:val="00FE2023"/>
    <w:rsid w:val="00FE2C5B"/>
    <w:rsid w:val="00FE2DA4"/>
    <w:rsid w:val="00FE2EE5"/>
    <w:rsid w:val="00FE322A"/>
    <w:rsid w:val="00FE37DB"/>
    <w:rsid w:val="00FE4B92"/>
    <w:rsid w:val="00FE4EFC"/>
    <w:rsid w:val="00FE65D7"/>
    <w:rsid w:val="00FE7C94"/>
    <w:rsid w:val="00FF159E"/>
    <w:rsid w:val="00FF22A1"/>
    <w:rsid w:val="00FF2D5C"/>
    <w:rsid w:val="00FF499F"/>
    <w:rsid w:val="00FF4DAC"/>
    <w:rsid w:val="00FF50AA"/>
    <w:rsid w:val="00FF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5093B"/>
  <w15:docId w15:val="{F0C1BE59-5F30-F545-9822-A22BBC0E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6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0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8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8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8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19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262B0"/>
    <w:rPr>
      <w:i/>
      <w:iCs/>
    </w:rPr>
  </w:style>
  <w:style w:type="character" w:customStyle="1" w:styleId="author">
    <w:name w:val="author"/>
    <w:basedOn w:val="DefaultParagraphFont"/>
    <w:rsid w:val="00111A9B"/>
  </w:style>
  <w:style w:type="character" w:customStyle="1" w:styleId="articletitle">
    <w:name w:val="articletitle"/>
    <w:basedOn w:val="DefaultParagraphFont"/>
    <w:rsid w:val="00111A9B"/>
  </w:style>
  <w:style w:type="character" w:customStyle="1" w:styleId="pubyear">
    <w:name w:val="pubyear"/>
    <w:basedOn w:val="DefaultParagraphFont"/>
    <w:rsid w:val="00111A9B"/>
  </w:style>
  <w:style w:type="character" w:customStyle="1" w:styleId="vol">
    <w:name w:val="vol"/>
    <w:basedOn w:val="DefaultParagraphFont"/>
    <w:rsid w:val="00111A9B"/>
  </w:style>
  <w:style w:type="character" w:customStyle="1" w:styleId="pagefirst">
    <w:name w:val="pagefirst"/>
    <w:basedOn w:val="DefaultParagraphFont"/>
    <w:rsid w:val="00111A9B"/>
  </w:style>
  <w:style w:type="character" w:customStyle="1" w:styleId="pagelast">
    <w:name w:val="pagelast"/>
    <w:basedOn w:val="DefaultParagraphFont"/>
    <w:rsid w:val="00111A9B"/>
  </w:style>
  <w:style w:type="table" w:styleId="TableGrid">
    <w:name w:val="Table Grid"/>
    <w:basedOn w:val="TableNormal"/>
    <w:uiPriority w:val="39"/>
    <w:rsid w:val="000B7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601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1C"/>
  </w:style>
  <w:style w:type="character" w:styleId="PageNumber">
    <w:name w:val="page number"/>
    <w:basedOn w:val="DefaultParagraphFont"/>
    <w:uiPriority w:val="99"/>
    <w:semiHidden/>
    <w:unhideWhenUsed/>
    <w:rsid w:val="0058601C"/>
  </w:style>
  <w:style w:type="table" w:customStyle="1" w:styleId="TableGridLight1">
    <w:name w:val="Table Grid Light1"/>
    <w:basedOn w:val="TableNormal"/>
    <w:uiPriority w:val="40"/>
    <w:rsid w:val="00EB40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B574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574C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B574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B574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uiPriority w:val="46"/>
    <w:rsid w:val="00B574C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B574C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2D3C3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D5906"/>
  </w:style>
  <w:style w:type="character" w:customStyle="1" w:styleId="st1">
    <w:name w:val="st1"/>
    <w:basedOn w:val="DefaultParagraphFont"/>
    <w:rsid w:val="006B6587"/>
  </w:style>
  <w:style w:type="character" w:customStyle="1" w:styleId="named-content">
    <w:name w:val="named-content"/>
    <w:basedOn w:val="DefaultParagraphFont"/>
    <w:rsid w:val="003D6604"/>
  </w:style>
  <w:style w:type="character" w:styleId="Hyperlink">
    <w:name w:val="Hyperlink"/>
    <w:basedOn w:val="DefaultParagraphFont"/>
    <w:uiPriority w:val="99"/>
    <w:unhideWhenUsed/>
    <w:rsid w:val="00BF586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58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B073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B073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9222D"/>
  </w:style>
  <w:style w:type="paragraph" w:styleId="ListParagraph">
    <w:name w:val="List Paragraph"/>
    <w:basedOn w:val="Normal"/>
    <w:uiPriority w:val="34"/>
    <w:qFormat/>
    <w:rsid w:val="004C63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6D6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D6B"/>
    <w:rPr>
      <w:rFonts w:ascii="Times New Roman" w:eastAsia="Times New Roman" w:hAnsi="Times New Roman" w:cs="Times New Roman"/>
      <w:lang w:eastAsia="en-GB"/>
    </w:rPr>
  </w:style>
  <w:style w:type="paragraph" w:customStyle="1" w:styleId="ltxp">
    <w:name w:val="ltx_p"/>
    <w:basedOn w:val="Normal"/>
    <w:uiPriority w:val="99"/>
    <w:rsid w:val="00D03EB4"/>
    <w:pPr>
      <w:spacing w:before="100" w:beforeAutospacing="1" w:after="100" w:afterAutospacing="1"/>
    </w:pPr>
    <w:rPr>
      <w:rFonts w:eastAsiaTheme="minorHAnsi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5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41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0869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9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4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06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524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84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6009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7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0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4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12B565-A205-4A3C-9B07-664F6F29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Indhumathi</cp:lastModifiedBy>
  <cp:revision>2</cp:revision>
  <cp:lastPrinted>2021-07-12T06:36:00Z</cp:lastPrinted>
  <dcterms:created xsi:type="dcterms:W3CDTF">2021-10-28T03:04:00Z</dcterms:created>
  <dcterms:modified xsi:type="dcterms:W3CDTF">2021-10-28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nternational-journal-of-infectious-diseases</vt:lpwstr>
  </property>
  <property fmtid="{D5CDD505-2E9C-101B-9397-08002B2CF9AE}" pid="4" name="Mendeley Unique User Id_1">
    <vt:lpwstr>9e29704d-4fc5-3f25-81f6-9bc6651f4a30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infectious-diseases</vt:lpwstr>
  </property>
  <property fmtid="{D5CDD505-2E9C-101B-9397-08002B2CF9AE}" pid="10" name="Mendeley Recent Style Name 2_1">
    <vt:lpwstr>BMC Infectious Disease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international-journal-of-infectious-diseases</vt:lpwstr>
  </property>
  <property fmtid="{D5CDD505-2E9C-101B-9397-08002B2CF9AE}" pid="18" name="Mendeley Recent Style Name 6_1">
    <vt:lpwstr>International Journal of Infectious Disease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